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92D31" w14:textId="77777777" w:rsidR="008C18FE" w:rsidRPr="008C18FE" w:rsidRDefault="008C18FE" w:rsidP="008C18FE">
      <w:pPr>
        <w:jc w:val="center"/>
        <w:rPr>
          <w:b/>
          <w:bCs/>
          <w:sz w:val="24"/>
          <w:szCs w:val="24"/>
          <w:u w:val="single"/>
        </w:rPr>
      </w:pPr>
      <w:r w:rsidRPr="008C18FE">
        <w:rPr>
          <w:b/>
          <w:bCs/>
          <w:sz w:val="24"/>
          <w:szCs w:val="24"/>
          <w:u w:val="single"/>
        </w:rPr>
        <w:t>Supplementary Information S3 – Multiple Sequence Alignments for HRM Targets</w:t>
      </w:r>
    </w:p>
    <w:p w14:paraId="0B40A73E" w14:textId="4A5CA2EE" w:rsidR="008C18FE" w:rsidRDefault="008C18FE" w:rsidP="005762F4">
      <w:pPr>
        <w:jc w:val="center"/>
        <w:rPr>
          <w:b/>
          <w:bCs/>
          <w:sz w:val="24"/>
          <w:szCs w:val="24"/>
          <w:u w:val="single"/>
        </w:rPr>
      </w:pPr>
    </w:p>
    <w:p w14:paraId="42C54D46" w14:textId="378A75D3" w:rsidR="008C18FE" w:rsidRPr="008C18FE" w:rsidRDefault="008C18FE" w:rsidP="008C18FE">
      <w:pPr>
        <w:rPr>
          <w:sz w:val="24"/>
          <w:szCs w:val="24"/>
        </w:rPr>
      </w:pPr>
      <w:r w:rsidRPr="008C18FE">
        <w:rPr>
          <w:sz w:val="24"/>
          <w:szCs w:val="24"/>
        </w:rPr>
        <w:t xml:space="preserve">This document provides the multiple sequence alignments used to support the interpretation of </w:t>
      </w:r>
      <w:r w:rsidR="00C07BF3" w:rsidRPr="008C18FE">
        <w:rPr>
          <w:sz w:val="24"/>
          <w:szCs w:val="24"/>
        </w:rPr>
        <w:t>High-Resolution</w:t>
      </w:r>
      <w:r w:rsidRPr="008C18FE">
        <w:rPr>
          <w:sz w:val="24"/>
          <w:szCs w:val="24"/>
        </w:rPr>
        <w:t xml:space="preserve"> Melt (HRM) profiles presented in this study. These alignments demonstrate the genetic variation among target sequences and help explain the HRM peak differences observed for pathogen detection, vector identification, and blood meal analysis.</w:t>
      </w:r>
    </w:p>
    <w:p w14:paraId="26324C73" w14:textId="77777777" w:rsidR="008C18FE" w:rsidRPr="008C18FE" w:rsidRDefault="008C18FE" w:rsidP="008C18FE">
      <w:pPr>
        <w:rPr>
          <w:sz w:val="24"/>
          <w:szCs w:val="24"/>
        </w:rPr>
      </w:pPr>
      <w:r w:rsidRPr="008C18FE">
        <w:rPr>
          <w:sz w:val="24"/>
          <w:szCs w:val="24"/>
        </w:rPr>
        <w:t>All alignments were generated using the CLUSTALW online tool (default parameters). Three alignment sets are included:</w:t>
      </w:r>
    </w:p>
    <w:p w14:paraId="72AB9F55" w14:textId="77777777" w:rsidR="008C18FE" w:rsidRPr="008C18FE" w:rsidRDefault="008C18FE" w:rsidP="008C18FE">
      <w:pPr>
        <w:rPr>
          <w:sz w:val="24"/>
          <w:szCs w:val="24"/>
        </w:rPr>
      </w:pPr>
      <w:r w:rsidRPr="00C07BF3">
        <w:rPr>
          <w:b/>
          <w:bCs/>
          <w:i/>
          <w:iCs/>
          <w:sz w:val="24"/>
          <w:szCs w:val="24"/>
        </w:rPr>
        <w:t>Leishmania</w:t>
      </w:r>
      <w:r w:rsidRPr="008C18FE">
        <w:rPr>
          <w:b/>
          <w:bCs/>
          <w:sz w:val="24"/>
          <w:szCs w:val="24"/>
        </w:rPr>
        <w:t xml:space="preserve"> ITS1 sequences</w:t>
      </w:r>
      <w:r w:rsidRPr="008C18FE">
        <w:rPr>
          <w:sz w:val="24"/>
          <w:szCs w:val="24"/>
        </w:rPr>
        <w:br/>
        <w:t xml:space="preserve">Four reference sequences were selected from species present in Israel: </w:t>
      </w:r>
      <w:r w:rsidRPr="008C18FE">
        <w:rPr>
          <w:i/>
          <w:iCs/>
          <w:sz w:val="24"/>
          <w:szCs w:val="24"/>
        </w:rPr>
        <w:t>L. major</w:t>
      </w:r>
      <w:r w:rsidRPr="008C18FE">
        <w:rPr>
          <w:sz w:val="24"/>
          <w:szCs w:val="24"/>
        </w:rPr>
        <w:t xml:space="preserve">, </w:t>
      </w:r>
      <w:r w:rsidRPr="008C18FE">
        <w:rPr>
          <w:i/>
          <w:iCs/>
          <w:sz w:val="24"/>
          <w:szCs w:val="24"/>
        </w:rPr>
        <w:t>L. tropica</w:t>
      </w:r>
      <w:r w:rsidRPr="008C18FE">
        <w:rPr>
          <w:sz w:val="24"/>
          <w:szCs w:val="24"/>
        </w:rPr>
        <w:t xml:space="preserve">, </w:t>
      </w:r>
      <w:r w:rsidRPr="008C18FE">
        <w:rPr>
          <w:i/>
          <w:iCs/>
          <w:sz w:val="24"/>
          <w:szCs w:val="24"/>
        </w:rPr>
        <w:t>L. infantum</w:t>
      </w:r>
      <w:r w:rsidRPr="008C18FE">
        <w:rPr>
          <w:sz w:val="24"/>
          <w:szCs w:val="24"/>
        </w:rPr>
        <w:t xml:space="preserve">, and </w:t>
      </w:r>
      <w:r w:rsidRPr="008C18FE">
        <w:rPr>
          <w:i/>
          <w:iCs/>
          <w:sz w:val="24"/>
          <w:szCs w:val="24"/>
        </w:rPr>
        <w:t>L. donovani</w:t>
      </w:r>
      <w:r w:rsidRPr="008C18FE">
        <w:rPr>
          <w:sz w:val="24"/>
          <w:szCs w:val="24"/>
        </w:rPr>
        <w:t>. These were used to assess species-level variation relevant to parasite detection.</w:t>
      </w:r>
    </w:p>
    <w:p w14:paraId="3D0C6BA0" w14:textId="55D6F8BE" w:rsidR="008C18FE" w:rsidRPr="008C18FE" w:rsidRDefault="008C18FE" w:rsidP="008C18FE">
      <w:pPr>
        <w:rPr>
          <w:sz w:val="24"/>
          <w:szCs w:val="24"/>
        </w:rPr>
      </w:pPr>
      <w:r w:rsidRPr="008C18FE">
        <w:rPr>
          <w:b/>
          <w:bCs/>
          <w:sz w:val="24"/>
          <w:szCs w:val="24"/>
        </w:rPr>
        <w:t xml:space="preserve">Sand fly </w:t>
      </w:r>
      <w:proofErr w:type="spellStart"/>
      <w:r w:rsidRPr="004C4BB9">
        <w:rPr>
          <w:b/>
          <w:bCs/>
          <w:i/>
          <w:iCs/>
          <w:sz w:val="24"/>
          <w:szCs w:val="24"/>
        </w:rPr>
        <w:t>cytb</w:t>
      </w:r>
      <w:proofErr w:type="spellEnd"/>
      <w:r w:rsidRPr="004C4BB9">
        <w:rPr>
          <w:b/>
          <w:bCs/>
          <w:sz w:val="24"/>
          <w:szCs w:val="24"/>
        </w:rPr>
        <w:t xml:space="preserve"> s</w:t>
      </w:r>
      <w:r w:rsidRPr="008C18FE">
        <w:rPr>
          <w:b/>
          <w:bCs/>
          <w:sz w:val="24"/>
          <w:szCs w:val="24"/>
        </w:rPr>
        <w:t>equences</w:t>
      </w:r>
      <w:r w:rsidRPr="008C18FE">
        <w:rPr>
          <w:sz w:val="24"/>
          <w:szCs w:val="24"/>
        </w:rPr>
        <w:br/>
        <w:t>A total of 28 sequences representing 12 sand fly species were aligned to highlight inter-species differences in mitochondrial DNA, which</w:t>
      </w:r>
      <w:r w:rsidR="00D80AE2">
        <w:rPr>
          <w:sz w:val="24"/>
          <w:szCs w:val="24"/>
        </w:rPr>
        <w:t xml:space="preserve"> convey</w:t>
      </w:r>
      <w:r w:rsidRPr="008C18FE">
        <w:rPr>
          <w:sz w:val="24"/>
          <w:szCs w:val="24"/>
        </w:rPr>
        <w:t xml:space="preserve"> vector discrimination via HRM.</w:t>
      </w:r>
    </w:p>
    <w:p w14:paraId="2089BAC2" w14:textId="7B5533A2" w:rsidR="008C18FE" w:rsidRPr="008C18FE" w:rsidRDefault="008C18FE" w:rsidP="008C18FE">
      <w:pPr>
        <w:rPr>
          <w:sz w:val="24"/>
          <w:szCs w:val="24"/>
        </w:rPr>
      </w:pPr>
      <w:r w:rsidRPr="008C18FE">
        <w:rPr>
          <w:b/>
          <w:bCs/>
          <w:sz w:val="24"/>
          <w:szCs w:val="24"/>
        </w:rPr>
        <w:t xml:space="preserve">Vertebrate </w:t>
      </w:r>
      <w:r w:rsidRPr="00C07BF3">
        <w:rPr>
          <w:b/>
          <w:bCs/>
          <w:i/>
          <w:iCs/>
          <w:sz w:val="24"/>
          <w:szCs w:val="24"/>
        </w:rPr>
        <w:t>12S</w:t>
      </w:r>
      <w:r w:rsidRPr="008C18FE">
        <w:rPr>
          <w:b/>
          <w:bCs/>
          <w:sz w:val="24"/>
          <w:szCs w:val="24"/>
        </w:rPr>
        <w:t>/</w:t>
      </w:r>
      <w:r w:rsidRPr="00C07BF3">
        <w:rPr>
          <w:b/>
          <w:bCs/>
          <w:i/>
          <w:iCs/>
          <w:sz w:val="24"/>
          <w:szCs w:val="24"/>
        </w:rPr>
        <w:t>16S</w:t>
      </w:r>
      <w:r w:rsidRPr="008C18FE">
        <w:rPr>
          <w:b/>
          <w:bCs/>
          <w:sz w:val="24"/>
          <w:szCs w:val="24"/>
        </w:rPr>
        <w:t xml:space="preserve"> </w:t>
      </w:r>
      <w:r w:rsidR="00D80AE2" w:rsidRPr="00C07BF3">
        <w:rPr>
          <w:b/>
          <w:bCs/>
          <w:i/>
          <w:iCs/>
          <w:sz w:val="24"/>
          <w:szCs w:val="24"/>
        </w:rPr>
        <w:t>rRNA</w:t>
      </w:r>
      <w:r w:rsidR="00D80AE2">
        <w:rPr>
          <w:b/>
          <w:bCs/>
          <w:sz w:val="24"/>
          <w:szCs w:val="24"/>
        </w:rPr>
        <w:t xml:space="preserve"> </w:t>
      </w:r>
      <w:r w:rsidRPr="008C18FE">
        <w:rPr>
          <w:b/>
          <w:bCs/>
          <w:sz w:val="24"/>
          <w:szCs w:val="24"/>
        </w:rPr>
        <w:t>blood meal sequences</w:t>
      </w:r>
      <w:r w:rsidRPr="008C18FE">
        <w:rPr>
          <w:sz w:val="24"/>
          <w:szCs w:val="24"/>
        </w:rPr>
        <w:br/>
        <w:t>Twenty-five vertebrate sequences were included, corresponding to the potential blood meal sources identified in the study. This alignment supports the resolution of host species via HRM.</w:t>
      </w:r>
    </w:p>
    <w:p w14:paraId="5ECE71F3" w14:textId="2599FD83" w:rsidR="008C18FE" w:rsidRDefault="008C18FE" w:rsidP="008C18FE">
      <w:pPr>
        <w:rPr>
          <w:sz w:val="24"/>
          <w:szCs w:val="24"/>
        </w:rPr>
      </w:pPr>
      <w:r w:rsidRPr="008C18FE">
        <w:rPr>
          <w:sz w:val="24"/>
          <w:szCs w:val="24"/>
        </w:rPr>
        <w:t>These data provide a molecular basis for the HRM profiles reported in the results and are referenced in the response to reviewer comments.</w:t>
      </w:r>
    </w:p>
    <w:p w14:paraId="007B6093" w14:textId="59D047C1" w:rsidR="004C4BB9" w:rsidRDefault="004C4BB9" w:rsidP="004C4BB9">
      <w:pPr>
        <w:jc w:val="center"/>
        <w:rPr>
          <w:sz w:val="24"/>
          <w:szCs w:val="24"/>
        </w:rPr>
      </w:pPr>
    </w:p>
    <w:p w14:paraId="265DA1F7" w14:textId="77777777" w:rsidR="004C4BB9" w:rsidRDefault="004C4BB9" w:rsidP="004C4BB9">
      <w:pPr>
        <w:jc w:val="center"/>
        <w:rPr>
          <w:sz w:val="24"/>
          <w:szCs w:val="24"/>
        </w:rPr>
      </w:pPr>
    </w:p>
    <w:p w14:paraId="36CA2888" w14:textId="77777777" w:rsidR="004C4BB9" w:rsidRDefault="004C4BB9" w:rsidP="004C4BB9">
      <w:pPr>
        <w:jc w:val="center"/>
        <w:rPr>
          <w:sz w:val="24"/>
          <w:szCs w:val="24"/>
        </w:rPr>
      </w:pPr>
    </w:p>
    <w:p w14:paraId="7EE603C8" w14:textId="77777777" w:rsidR="004C4BB9" w:rsidRDefault="004C4BB9" w:rsidP="004C4BB9">
      <w:pPr>
        <w:jc w:val="center"/>
        <w:rPr>
          <w:sz w:val="24"/>
          <w:szCs w:val="24"/>
        </w:rPr>
      </w:pPr>
    </w:p>
    <w:p w14:paraId="097207CB" w14:textId="77777777" w:rsidR="004C4BB9" w:rsidRDefault="004C4BB9" w:rsidP="004C4BB9">
      <w:pPr>
        <w:jc w:val="center"/>
        <w:rPr>
          <w:sz w:val="24"/>
          <w:szCs w:val="24"/>
        </w:rPr>
      </w:pPr>
    </w:p>
    <w:p w14:paraId="3564E35A" w14:textId="77777777" w:rsidR="004C4BB9" w:rsidRDefault="004C4BB9" w:rsidP="004C4BB9">
      <w:pPr>
        <w:jc w:val="center"/>
        <w:rPr>
          <w:sz w:val="24"/>
          <w:szCs w:val="24"/>
        </w:rPr>
      </w:pPr>
    </w:p>
    <w:p w14:paraId="1E9D70F7" w14:textId="77777777" w:rsidR="004C4BB9" w:rsidRDefault="004C4BB9" w:rsidP="004C4BB9">
      <w:pPr>
        <w:jc w:val="center"/>
        <w:rPr>
          <w:sz w:val="24"/>
          <w:szCs w:val="24"/>
        </w:rPr>
      </w:pPr>
    </w:p>
    <w:p w14:paraId="3495172A" w14:textId="77777777" w:rsidR="004C4BB9" w:rsidRDefault="004C4BB9" w:rsidP="004C4BB9">
      <w:pPr>
        <w:jc w:val="center"/>
        <w:rPr>
          <w:sz w:val="24"/>
          <w:szCs w:val="24"/>
        </w:rPr>
      </w:pPr>
    </w:p>
    <w:p w14:paraId="4D05CB52" w14:textId="77777777" w:rsidR="004C4BB9" w:rsidRDefault="004C4BB9" w:rsidP="004C4BB9">
      <w:pPr>
        <w:jc w:val="center"/>
        <w:rPr>
          <w:sz w:val="24"/>
          <w:szCs w:val="24"/>
        </w:rPr>
      </w:pPr>
    </w:p>
    <w:p w14:paraId="66A16C9A" w14:textId="77777777" w:rsidR="004C4BB9" w:rsidRDefault="004C4BB9" w:rsidP="004C4BB9">
      <w:pPr>
        <w:jc w:val="center"/>
        <w:rPr>
          <w:sz w:val="24"/>
          <w:szCs w:val="24"/>
        </w:rPr>
      </w:pPr>
    </w:p>
    <w:p w14:paraId="5EE36125" w14:textId="7255F4E8" w:rsidR="008C18FE" w:rsidRDefault="008C18FE" w:rsidP="004C4BB9">
      <w:pPr>
        <w:jc w:val="center"/>
        <w:rPr>
          <w:b/>
          <w:bCs/>
          <w:sz w:val="24"/>
          <w:szCs w:val="24"/>
          <w:u w:val="single"/>
        </w:rPr>
      </w:pPr>
      <w:r w:rsidRPr="00C4166A">
        <w:rPr>
          <w:b/>
          <w:bCs/>
          <w:i/>
          <w:iCs/>
          <w:sz w:val="24"/>
          <w:szCs w:val="24"/>
          <w:u w:val="single"/>
        </w:rPr>
        <w:lastRenderedPageBreak/>
        <w:t>Leishmania</w:t>
      </w:r>
      <w:r w:rsidRPr="00C4166A">
        <w:rPr>
          <w:b/>
          <w:bCs/>
          <w:sz w:val="24"/>
          <w:szCs w:val="24"/>
          <w:u w:val="single"/>
        </w:rPr>
        <w:t xml:space="preserve"> species multiple sequence alignment</w:t>
      </w:r>
    </w:p>
    <w:p w14:paraId="589C3D6A" w14:textId="717DFE82" w:rsidR="00D31FC4" w:rsidRPr="00ED2A50" w:rsidRDefault="00D31FC4" w:rsidP="00D31FC4">
      <w:pPr>
        <w:rPr>
          <w:rFonts w:cstheme="minorHAnsi"/>
          <w:sz w:val="24"/>
          <w:szCs w:val="24"/>
        </w:rPr>
      </w:pPr>
      <w:r w:rsidRPr="004C4BB9">
        <w:rPr>
          <w:sz w:val="24"/>
          <w:szCs w:val="24"/>
        </w:rPr>
        <w:t xml:space="preserve">A total 4 sequences of 4 </w:t>
      </w:r>
      <w:r w:rsidRPr="004C4BB9">
        <w:rPr>
          <w:i/>
          <w:iCs/>
          <w:sz w:val="24"/>
          <w:szCs w:val="24"/>
        </w:rPr>
        <w:t>Leishmania</w:t>
      </w:r>
      <w:r w:rsidRPr="004C4BB9">
        <w:rPr>
          <w:sz w:val="24"/>
          <w:szCs w:val="24"/>
        </w:rPr>
        <w:t xml:space="preserve"> species</w:t>
      </w:r>
      <w:r w:rsidR="00ED2A50" w:rsidRPr="004C4BB9">
        <w:rPr>
          <w:sz w:val="24"/>
          <w:szCs w:val="24"/>
        </w:rPr>
        <w:t xml:space="preserve">: </w:t>
      </w:r>
      <w:r w:rsidR="00ED2A50" w:rsidRPr="004C4BB9">
        <w:rPr>
          <w:rFonts w:cstheme="minorHAnsi"/>
          <w:i/>
          <w:iCs/>
          <w:sz w:val="24"/>
          <w:szCs w:val="24"/>
        </w:rPr>
        <w:t>L. major</w:t>
      </w:r>
      <w:r w:rsidR="00ED2A50" w:rsidRPr="004C4BB9">
        <w:rPr>
          <w:rFonts w:cstheme="minorHAnsi"/>
          <w:sz w:val="24"/>
          <w:szCs w:val="24"/>
        </w:rPr>
        <w:t xml:space="preserve"> (MZ366759), </w:t>
      </w:r>
      <w:r w:rsidR="00ED2A50" w:rsidRPr="004C4BB9">
        <w:rPr>
          <w:rFonts w:cstheme="minorHAnsi"/>
          <w:i/>
          <w:iCs/>
          <w:sz w:val="24"/>
          <w:szCs w:val="24"/>
        </w:rPr>
        <w:t>L. tropica</w:t>
      </w:r>
      <w:r w:rsidR="00ED2A50" w:rsidRPr="004C4BB9">
        <w:rPr>
          <w:rFonts w:cstheme="minorHAnsi"/>
          <w:sz w:val="24"/>
          <w:szCs w:val="24"/>
        </w:rPr>
        <w:t xml:space="preserve"> (MZ366759), </w:t>
      </w:r>
      <w:r w:rsidR="00ED2A50" w:rsidRPr="004C4BB9">
        <w:rPr>
          <w:rFonts w:cstheme="minorHAnsi"/>
          <w:i/>
          <w:iCs/>
          <w:sz w:val="24"/>
          <w:szCs w:val="24"/>
        </w:rPr>
        <w:t>L. infantum</w:t>
      </w:r>
      <w:r w:rsidR="00ED2A50" w:rsidRPr="004C4BB9">
        <w:rPr>
          <w:rFonts w:cstheme="minorHAnsi"/>
          <w:sz w:val="24"/>
          <w:szCs w:val="24"/>
        </w:rPr>
        <w:t xml:space="preserve"> (MW534746), and </w:t>
      </w:r>
      <w:r w:rsidR="00ED2A50" w:rsidRPr="004C4BB9">
        <w:rPr>
          <w:rFonts w:cstheme="minorHAnsi"/>
          <w:i/>
          <w:iCs/>
          <w:sz w:val="24"/>
          <w:szCs w:val="24"/>
        </w:rPr>
        <w:t>L. donovani</w:t>
      </w:r>
      <w:r w:rsidR="00ED2A50" w:rsidRPr="004C4BB9">
        <w:rPr>
          <w:rFonts w:cstheme="minorHAnsi"/>
          <w:sz w:val="24"/>
          <w:szCs w:val="24"/>
        </w:rPr>
        <w:t xml:space="preserve"> (MW534748).</w:t>
      </w:r>
    </w:p>
    <w:p w14:paraId="3A09CC6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24F485B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TTCCGATGATTACACCCAAAAAACATATACAACTCGGGGAGACCTATGTATATATATGTA</w:t>
      </w:r>
    </w:p>
    <w:p w14:paraId="53BB34B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CCTATATATTATACATTATATAGG----------------------</w:t>
      </w:r>
    </w:p>
    <w:p w14:paraId="4FE346B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TGTATATATATATATGTAGG----------------------</w:t>
      </w:r>
    </w:p>
    <w:p w14:paraId="5D1DF28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TTATTCTATATATATATAGTATAGG----------------------</w:t>
      </w:r>
    </w:p>
    <w:p w14:paraId="60EE7A36"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   .**                      </w:t>
      </w:r>
    </w:p>
    <w:p w14:paraId="37D360E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43395E5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GGCCTTTCCCACATACACAGCAAAGTTTTGTACTCAAAATTTGCAGTAAAAAAAAGGCCG</w:t>
      </w:r>
    </w:p>
    <w:p w14:paraId="0AE573C5"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CCTTTCCCACACATACACAGCAAACTTTTATACTCGAAGTTTGCAGTAAACAAAAGGCCG</w:t>
      </w:r>
    </w:p>
    <w:p w14:paraId="1F971493"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CCTTTCCCACATACACAGCAAAGTTTTGTACTCAAAATTTGCAGTAAAAAAAAGGCCG</w:t>
      </w:r>
    </w:p>
    <w:p w14:paraId="01FD143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CTTTTCCCACATACACAGCAAACTTTTATACTCGAAATTTGCAG--TAAAAAAGGCCG</w:t>
      </w:r>
    </w:p>
    <w:p w14:paraId="64FE0A8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w:t>
      </w:r>
    </w:p>
    <w:p w14:paraId="00E7AB6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52A65EC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TCGACGTT--ATAACGCACCGCCTAT--ACAAAAGCAAAAATGTCCGTTTATACAAAAA</w:t>
      </w:r>
    </w:p>
    <w:p w14:paraId="538F27D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TCGACCTT--ATAACGCACCGCCTATACACAAAAGCAAAAATGTCCGTTTATACAAATA</w:t>
      </w:r>
    </w:p>
    <w:p w14:paraId="35F8AB8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TCGACGTT--ATAACGCACCGCCTAT--ACAAAAGCAAAAATGTCCGTTTATACAAAAA</w:t>
      </w:r>
    </w:p>
    <w:p w14:paraId="1FD9A2B4"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TCGACGTTGTAGAACGCACCGCCTATACACAAAAGCAAAAATGTCCGTTTATACAAAAA</w:t>
      </w:r>
    </w:p>
    <w:p w14:paraId="7B43977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w:t>
      </w:r>
    </w:p>
    <w:p w14:paraId="6B17E79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0F1D2AE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TAT-ACGGCGTTTCGGTTTT--------------TGGCGGGGTGGGTGCGTGTGTGGAT</w:t>
      </w:r>
    </w:p>
    <w:p w14:paraId="6D03DB06"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T----ACGGCGTTTCGGTTTTG------------TTGGCGGGGGGTGCGTGTGTGTGGAT</w:t>
      </w:r>
    </w:p>
    <w:p w14:paraId="47F65FB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TAT-ACGGCGTTTCGGTTTT--------------TGGCGGGGTGGGTGCGTGTGTGGAT</w:t>
      </w:r>
    </w:p>
    <w:p w14:paraId="51C347C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ATAGACGGCGTTTCGGTTTTTGGCGGGAGGGAGAGAGAGGGGGGTGCGTGCGCGTGGAT</w:t>
      </w:r>
    </w:p>
    <w:p w14:paraId="4BA6462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 * * * ******</w:t>
      </w:r>
    </w:p>
    <w:p w14:paraId="44DE5FB2"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220A107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ACGGCTCACATAACGTGTCGCGATGGATGACTTGGCTTCCTATTTCGTTGAAGAACGCA</w:t>
      </w:r>
    </w:p>
    <w:p w14:paraId="7726BF8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ACGGCTCACATAACGTGTCGCGATGGATGACTTGGCTTCCTATTTCGTTGAAGAACGCA</w:t>
      </w:r>
    </w:p>
    <w:p w14:paraId="248DB7F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ACGGCTCACATAACGTGTCGCGATGGATGACTTGGCTTCCTATTTCGTTGAAGAACGCA</w:t>
      </w:r>
    </w:p>
    <w:p w14:paraId="6BD85620"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ACGGCTCACATAACGTGTCGCGATGGATGACTTGGCTTCCTATTTCGTTGAAGAACGCA</w:t>
      </w:r>
    </w:p>
    <w:p w14:paraId="656CF512"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20029FA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1FB3F45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GTAAAGTGCGATAAGTGGTATCAATTGCAGAATCATTCAATTACCGAATCTTTGAACGCA</w:t>
      </w:r>
    </w:p>
    <w:p w14:paraId="55B2185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GTAAAGTGCGATAAGTGGTATCAATTGCAGAATCATTCAATTACCGAATCTTTGAACGCA</w:t>
      </w:r>
    </w:p>
    <w:p w14:paraId="2C5D37F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GTAAAGTGCGATAAGTGGTATCAATTGCAGAATCATTCAATTACCGAATCTTTGAACGCA</w:t>
      </w:r>
    </w:p>
    <w:p w14:paraId="0F3907E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GTAAAGTGCGATAAGTGGTATCAATTGCAGAATCATTCAATTACCGAATCTTTGAACGCA</w:t>
      </w:r>
    </w:p>
    <w:p w14:paraId="19F1D8F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6E1DCC6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0837869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ACGGCGCATGGGAGAAGCTCTATTGTGTCATCCCCGTGCATGCCATATTCTCAGTGTCG</w:t>
      </w:r>
    </w:p>
    <w:p w14:paraId="55338D1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ACGGCGCATGGGAGAAGCTCTATTGTGTCATCCCCGTGCATGCCATATTCTCAGTGTCG</w:t>
      </w:r>
    </w:p>
    <w:p w14:paraId="35B8D90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ACGGCGCATGGGAGAAGCTCTATTGTGTCATCCCCGTGCATGCCATATTCTCAGTGTCG</w:t>
      </w:r>
    </w:p>
    <w:p w14:paraId="0F6B3020"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ACGGCGCATGGGAGAAGCTCTATTGTGTCATCCCCGTGCATGCCATATTCTCAGTGTCG</w:t>
      </w:r>
    </w:p>
    <w:p w14:paraId="1E21E6C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159F787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21DD906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ACAAAAAACAACACGCCGCCTCCTCTCTTCTGCACATATATATATTATACCATACACAG</w:t>
      </w:r>
    </w:p>
    <w:p w14:paraId="4BFA709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ACAAAAAACAACACGCCGCCTCCTCTCTTCTGCATATATGTATAT------ATATACAT</w:t>
      </w:r>
    </w:p>
    <w:p w14:paraId="61BE96F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ACAAAAAACAACACGCCGCCTCCTCTCTTCTGCACATATATATATTATACCATACACAG</w:t>
      </w:r>
    </w:p>
    <w:p w14:paraId="67B26575"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ACAAAAAACAACACGCCGCCTCCTCTCTTCTGCATATATTTATAT------ATATACAA</w:t>
      </w:r>
    </w:p>
    <w:p w14:paraId="41EB30A4"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 </w:t>
      </w:r>
    </w:p>
    <w:p w14:paraId="76B5D612"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38E2703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TATATATATAATTATGTGTTGGAAGCCAAGAGGAGGCGTGTGTTTGTGTTGTGCGCATAT</w:t>
      </w:r>
    </w:p>
    <w:p w14:paraId="61F7DB9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TATATATAATATGTG----TGGAAGCCAAGAGGAGGCGTGTGTTTGTGTTGGGCGCATAT</w:t>
      </w:r>
    </w:p>
    <w:p w14:paraId="7CB072D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TATATATATAATTATGTGTTGGAAGCCAAGAGGAGGCGTGTGTTTGTGTTGTGCGCATAT</w:t>
      </w:r>
    </w:p>
    <w:p w14:paraId="1831ADE5"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TATATAATATATGTG----TGGAAGCCAAGAGGAGGCGTGTGTTTGTGTTGTGCCCATAT</w:t>
      </w:r>
    </w:p>
    <w:p w14:paraId="44E8E84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w:t>
      </w:r>
    </w:p>
    <w:p w14:paraId="3624E86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40F5939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TATATGTATATATG---CTGTGTGCACACGTAGACAAGTTAGAGTTGGACAAATACACAC</w:t>
      </w:r>
    </w:p>
    <w:p w14:paraId="282CA4B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TATATATATTATATGTGTGTGTGCACACGTAGACAAGTTAGAGTTGGACAAATACACGC</w:t>
      </w:r>
    </w:p>
    <w:p w14:paraId="53B88AB3"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lastRenderedPageBreak/>
        <w:t>MW534748.1      TATATGTATATATG---CTGTGTGCACACGTAGACAAGTTAGAGTTGGACAAATACACAC</w:t>
      </w:r>
    </w:p>
    <w:p w14:paraId="69ADDD0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TATATATAT-------GTGTGTGCACACGTAGACAAGTCAGAGTTGGACAAATACACAC</w:t>
      </w:r>
    </w:p>
    <w:p w14:paraId="4E0533E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w:t>
      </w:r>
    </w:p>
    <w:p w14:paraId="38A40C84"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0880EC43"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TG----CACTCTCTTTTGTGTGGGTGCGCGCGTGGAAACTCCTCTCTGGTGCTTGCAAA</w:t>
      </w:r>
    </w:p>
    <w:p w14:paraId="54F484A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TG----CACTCTCTTTTGTGTGGGTGCGAGCGTCGAAACTCCTCTCTGGTGCTTGCGCA</w:t>
      </w:r>
    </w:p>
    <w:p w14:paraId="4392E5D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TG----CACTCTCTTTTGTGTGGGTGCGCGCGTGGAAACTCCTCTCTGGTGCTTGCAAA</w:t>
      </w:r>
    </w:p>
    <w:p w14:paraId="7588791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GCGTGTGCACTCTCTTTTGTGTGCGTGCGCGCGTGGAAACTCCTCTCTGGTGCTTGCAAA</w:t>
      </w:r>
    </w:p>
    <w:p w14:paraId="0F9B5216"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w:t>
      </w:r>
    </w:p>
    <w:p w14:paraId="54A8D5E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6C22FCC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GCAGTCTTTTTCTCTTTCTCT-----------TTTTCTCTCTCCATTCTCTCCTCTCTTT</w:t>
      </w:r>
    </w:p>
    <w:p w14:paraId="1548FDF2"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AAGCAGTCTTTCCCTTTCTCT-----------CTTTCTCTCTCCATTTTCTCTCCTCTTT</w:t>
      </w:r>
    </w:p>
    <w:p w14:paraId="2C42ECA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GCAGTCTTTTTCTCTTTCTCT-----------TTTTCTCTCTCCATTCTCTCCTCTCTTT</w:t>
      </w:r>
    </w:p>
    <w:p w14:paraId="1E7E98C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AAGCAGTCTTTCCCTTTCTCCTTCTCCTTTCTCTTTCTCTCTCCATTCTCTCCTCTCTTT</w:t>
      </w:r>
    </w:p>
    <w:p w14:paraId="79B86574"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             ************** ****  ******</w:t>
      </w:r>
    </w:p>
    <w:p w14:paraId="32191EC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08BFB4D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TTT-CATCAAAAAGGGGGGAGAGAAAAAGAGAG----------AGGAGGGGGGGTCGAGG</w:t>
      </w:r>
    </w:p>
    <w:p w14:paraId="3D89FE3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TTT-CATCAAAAAAGGGGGAGAGAAAAAAGAGGGAGA------AAAAGGGGGTCGAGAGG</w:t>
      </w:r>
    </w:p>
    <w:p w14:paraId="71EB4B5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TTT-CATCAAAAAGGGGGGAGAGAAAAAGAGAG------------AGGAGGGGGTCGAGG</w:t>
      </w:r>
    </w:p>
    <w:p w14:paraId="6AB638F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TTTTCATCAAAAAGGGGGGAGAGAAAAAGAGGGAGAAGAAGACACGCGGGAGTCGCGAGG</w:t>
      </w:r>
    </w:p>
    <w:p w14:paraId="6BB57A2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 *.*.*   .****</w:t>
      </w:r>
    </w:p>
    <w:p w14:paraId="2C1C437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53554502"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GAGAGAGGCTGTGACCAGGATTATTAAACAAAAAACCAAAACGAGAATTCAACTTCGC</w:t>
      </w:r>
    </w:p>
    <w:p w14:paraId="09454595"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GAGAGAGGCTGTGACCAGGATTATTAAACAAAAAACCAAAACGAGAATTCAACTTCGC</w:t>
      </w:r>
    </w:p>
    <w:p w14:paraId="418B0F2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GAGAGAGGCTGTGACCAGGATTATTAAACAAAAAACCAAAACGAGAATTCAACTTCGC</w:t>
      </w:r>
    </w:p>
    <w:p w14:paraId="0ED1944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GAGAGAGAGGCTGTGATTAGGATTATTAAACAAAAAACCAAAACGAGAATTCAACTTCGC</w:t>
      </w:r>
    </w:p>
    <w:p w14:paraId="19322F5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w:t>
      </w:r>
    </w:p>
    <w:p w14:paraId="354F5514"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3F7FC1B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GTTGGCCATTTTTTGCTTAATGGGGGG-AGGTGGGTGTGGGTGGTGTGTGGCTCTCTCTC</w:t>
      </w:r>
    </w:p>
    <w:p w14:paraId="2338A24B"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GTTGGCCATTTTTTGCTTAATGGGGGG-TGGG----------------------------</w:t>
      </w:r>
    </w:p>
    <w:p w14:paraId="4EB6CBE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GTTGGCCATTTTTTGCTTAATGGGGGGGAGGTGGGTGTGGGTGGTGTGTGGCTCTCTCTC</w:t>
      </w:r>
    </w:p>
    <w:p w14:paraId="55B9EACF"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GTTGGCCATTTTTTGCTTAATGGGGGGTGGG-----------------------------</w:t>
      </w:r>
    </w:p>
    <w:p w14:paraId="5871EB6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  **                             </w:t>
      </w:r>
    </w:p>
    <w:p w14:paraId="255FBC76"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64CDB4A3"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TGTGTGGTATATATATATGTATATTAGAAGTAGGTTGTGTGTGTGTGTATGTGTTTTACA</w:t>
      </w:r>
    </w:p>
    <w:p w14:paraId="4297ACC7"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w:t>
      </w:r>
    </w:p>
    <w:p w14:paraId="4FCC26C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TGTGTGGTATATATATATGTATATTAGAAGTAGGTTGTGTGTGTGTGTATGTGTTTTACA</w:t>
      </w:r>
    </w:p>
    <w:p w14:paraId="65F8B45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w:t>
      </w:r>
    </w:p>
    <w:p w14:paraId="112BB78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552CF09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38179BD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CATATATATATCCGCGCCCTCACTCTCTCATATATAATTTATATGTACGCACAGAGAAAA</w:t>
      </w:r>
    </w:p>
    <w:p w14:paraId="7CC1602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w:t>
      </w:r>
    </w:p>
    <w:p w14:paraId="219310CA"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CATATATATATCCGCGCCCTCACTCTCTCATATATAATTTATATGTACGCACAGAGAAAA</w:t>
      </w:r>
    </w:p>
    <w:p w14:paraId="21F7CDA8"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w:t>
      </w:r>
    </w:p>
    <w:p w14:paraId="3A996951"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2A6A269D"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455814E0"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6.1      AAGAGAGGCGCTCTCTTTTCCCCCCACCCCCGACAACCTTTGTTTACAGACCTGA</w:t>
      </w:r>
    </w:p>
    <w:p w14:paraId="5F25A5EC"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60.1      -------------------------------------------------------</w:t>
      </w:r>
    </w:p>
    <w:p w14:paraId="425B32B0"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W534748.1      AAGAGAGGCGCTCTCTTTTCCCCCCACCCCCGACAACCTTTGTTTACAGACCT--</w:t>
      </w:r>
    </w:p>
    <w:p w14:paraId="3FB46F9E"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MZ366759.1      -------------------------------------------------------</w:t>
      </w:r>
    </w:p>
    <w:p w14:paraId="082AC689" w14:textId="77777777" w:rsidR="00C4166A" w:rsidRPr="00C4166A" w:rsidRDefault="00C4166A" w:rsidP="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C4166A">
        <w:rPr>
          <w:rFonts w:ascii="Courier New" w:eastAsia="Times New Roman" w:hAnsi="Courier New" w:cs="Courier New"/>
          <w:color w:val="000000"/>
          <w:sz w:val="18"/>
          <w:szCs w:val="18"/>
        </w:rPr>
        <w:t xml:space="preserve">                                                                       </w:t>
      </w:r>
    </w:p>
    <w:p w14:paraId="0C8D9C04" w14:textId="0331C33B" w:rsidR="004C4BB9" w:rsidRDefault="004C4BB9" w:rsidP="008C18FE">
      <w:pPr>
        <w:rPr>
          <w:b/>
          <w:bCs/>
          <w:sz w:val="24"/>
          <w:szCs w:val="24"/>
          <w:u w:val="single"/>
        </w:rPr>
      </w:pPr>
    </w:p>
    <w:p w14:paraId="271B6116" w14:textId="77777777" w:rsidR="004C4BB9" w:rsidRDefault="004C4BB9" w:rsidP="008C18FE">
      <w:pPr>
        <w:rPr>
          <w:b/>
          <w:bCs/>
          <w:sz w:val="24"/>
          <w:szCs w:val="24"/>
          <w:u w:val="single"/>
        </w:rPr>
      </w:pPr>
    </w:p>
    <w:p w14:paraId="34830A4E" w14:textId="77777777" w:rsidR="004C4BB9" w:rsidRDefault="004C4BB9" w:rsidP="008C18FE">
      <w:pPr>
        <w:rPr>
          <w:b/>
          <w:bCs/>
          <w:sz w:val="24"/>
          <w:szCs w:val="24"/>
          <w:u w:val="single"/>
        </w:rPr>
      </w:pPr>
    </w:p>
    <w:p w14:paraId="05BBD7AA" w14:textId="77777777" w:rsidR="004C4BB9" w:rsidRDefault="004C4BB9" w:rsidP="008C18FE">
      <w:pPr>
        <w:rPr>
          <w:b/>
          <w:bCs/>
          <w:sz w:val="24"/>
          <w:szCs w:val="24"/>
          <w:u w:val="single"/>
        </w:rPr>
      </w:pPr>
    </w:p>
    <w:p w14:paraId="37DF0E3B" w14:textId="77777777" w:rsidR="004C4BB9" w:rsidRDefault="004C4BB9" w:rsidP="008C18FE">
      <w:pPr>
        <w:rPr>
          <w:b/>
          <w:bCs/>
          <w:sz w:val="24"/>
          <w:szCs w:val="24"/>
          <w:u w:val="single"/>
        </w:rPr>
      </w:pPr>
    </w:p>
    <w:p w14:paraId="3904FDE0" w14:textId="47B36FFB" w:rsidR="005762F4" w:rsidRDefault="005762F4" w:rsidP="008C18FE">
      <w:pPr>
        <w:rPr>
          <w:b/>
          <w:bCs/>
          <w:sz w:val="24"/>
          <w:szCs w:val="24"/>
          <w:u w:val="single"/>
        </w:rPr>
      </w:pPr>
      <w:r w:rsidRPr="005762F4">
        <w:rPr>
          <w:b/>
          <w:bCs/>
          <w:sz w:val="24"/>
          <w:szCs w:val="24"/>
          <w:u w:val="single"/>
        </w:rPr>
        <w:lastRenderedPageBreak/>
        <w:t>Sand fly</w:t>
      </w:r>
      <w:r w:rsidRPr="00C4166A">
        <w:rPr>
          <w:b/>
          <w:bCs/>
          <w:sz w:val="24"/>
          <w:szCs w:val="24"/>
          <w:u w:val="single"/>
        </w:rPr>
        <w:t xml:space="preserve"> species multiple sequence alignment</w:t>
      </w:r>
      <w:r w:rsidR="00A96A05">
        <w:rPr>
          <w:b/>
          <w:bCs/>
          <w:sz w:val="24"/>
          <w:szCs w:val="24"/>
          <w:u w:val="single"/>
        </w:rPr>
        <w:t xml:space="preserve"> </w:t>
      </w:r>
      <w:r w:rsidR="00A96A05" w:rsidRPr="00A96A05">
        <w:rPr>
          <w:sz w:val="24"/>
          <w:szCs w:val="24"/>
          <w:u w:val="single"/>
        </w:rPr>
        <w:t xml:space="preserve">(according to </w:t>
      </w:r>
      <w:r w:rsidR="00D80AE2">
        <w:rPr>
          <w:sz w:val="24"/>
          <w:szCs w:val="24"/>
          <w:u w:val="single"/>
        </w:rPr>
        <w:t xml:space="preserve">GenBank </w:t>
      </w:r>
      <w:r w:rsidR="00A96A05" w:rsidRPr="00A96A05">
        <w:rPr>
          <w:sz w:val="24"/>
          <w:szCs w:val="24"/>
          <w:u w:val="single"/>
        </w:rPr>
        <w:t xml:space="preserve">accession numbers in </w:t>
      </w:r>
      <w:r w:rsidR="00D80AE2">
        <w:rPr>
          <w:sz w:val="24"/>
          <w:szCs w:val="24"/>
          <w:u w:val="single"/>
        </w:rPr>
        <w:t xml:space="preserve">the </w:t>
      </w:r>
      <w:r w:rsidR="00A96A05" w:rsidRPr="00A96A05">
        <w:rPr>
          <w:sz w:val="24"/>
          <w:szCs w:val="24"/>
          <w:u w:val="single"/>
        </w:rPr>
        <w:t>SI_S1 Table)</w:t>
      </w:r>
      <w:r w:rsidR="00A96A05" w:rsidRPr="00F8239C">
        <w:rPr>
          <w:rFonts w:asciiTheme="majorBidi" w:eastAsia="Times New Roman" w:hAnsiTheme="majorBidi" w:cstheme="majorBidi"/>
          <w:b/>
          <w:bCs/>
          <w:color w:val="000000"/>
          <w:rtl/>
        </w:rPr>
        <w:t xml:space="preserve"> </w:t>
      </w:r>
      <w:r w:rsidR="00A96A05" w:rsidRPr="00F8239C">
        <w:rPr>
          <w:rFonts w:asciiTheme="majorBidi" w:eastAsia="Times New Roman" w:hAnsiTheme="majorBidi" w:cstheme="majorBidi"/>
          <w:b/>
          <w:bCs/>
          <w:color w:val="000000"/>
        </w:rPr>
        <w:t xml:space="preserve"> </w:t>
      </w:r>
    </w:p>
    <w:p w14:paraId="3D4FC9FF" w14:textId="2F1754C8" w:rsidR="005762F4" w:rsidRDefault="00D31FC4">
      <w:pPr>
        <w:rPr>
          <w:sz w:val="24"/>
          <w:szCs w:val="24"/>
        </w:rPr>
      </w:pPr>
      <w:r w:rsidRPr="00D31FC4">
        <w:rPr>
          <w:sz w:val="24"/>
          <w:szCs w:val="24"/>
        </w:rPr>
        <w:t>A total 28 sequences of 12 sand fly species</w:t>
      </w:r>
      <w:r w:rsidR="001C60A5">
        <w:rPr>
          <w:sz w:val="24"/>
          <w:szCs w:val="24"/>
        </w:rPr>
        <w:t xml:space="preserve">: </w:t>
      </w:r>
      <w:r w:rsidR="001C60A5" w:rsidRPr="001C60A5">
        <w:rPr>
          <w:i/>
          <w:iCs/>
          <w:sz w:val="24"/>
          <w:szCs w:val="24"/>
        </w:rPr>
        <w:t>Ph. alexandri</w:t>
      </w:r>
      <w:r w:rsidR="001C60A5" w:rsidRPr="001C60A5">
        <w:rPr>
          <w:sz w:val="24"/>
          <w:szCs w:val="24"/>
        </w:rPr>
        <w:t xml:space="preserve"> (PQ868583, PQ868584), </w:t>
      </w:r>
      <w:r w:rsidR="001C60A5" w:rsidRPr="001C60A5">
        <w:rPr>
          <w:i/>
          <w:iCs/>
          <w:sz w:val="24"/>
          <w:szCs w:val="24"/>
        </w:rPr>
        <w:t>Ph. arabicus</w:t>
      </w:r>
      <w:r w:rsidR="001C60A5" w:rsidRPr="001C60A5">
        <w:rPr>
          <w:sz w:val="24"/>
          <w:szCs w:val="24"/>
        </w:rPr>
        <w:t xml:space="preserve"> (PQ852116), </w:t>
      </w:r>
      <w:r w:rsidR="001C60A5" w:rsidRPr="001C60A5">
        <w:rPr>
          <w:i/>
          <w:iCs/>
          <w:sz w:val="24"/>
          <w:szCs w:val="24"/>
        </w:rPr>
        <w:t>Ph. canaaniticus</w:t>
      </w:r>
      <w:r w:rsidR="001C60A5" w:rsidRPr="001C60A5">
        <w:rPr>
          <w:sz w:val="24"/>
          <w:szCs w:val="24"/>
        </w:rPr>
        <w:t xml:space="preserve"> (PQ815623), </w:t>
      </w:r>
      <w:r w:rsidR="001C60A5" w:rsidRPr="001C60A5">
        <w:rPr>
          <w:i/>
          <w:iCs/>
          <w:sz w:val="24"/>
          <w:szCs w:val="24"/>
        </w:rPr>
        <w:t>Ph. halepensis</w:t>
      </w:r>
      <w:r w:rsidR="001C60A5" w:rsidRPr="001C60A5">
        <w:rPr>
          <w:sz w:val="24"/>
          <w:szCs w:val="24"/>
        </w:rPr>
        <w:t xml:space="preserve"> (PQ852115), </w:t>
      </w:r>
      <w:r w:rsidR="001C60A5" w:rsidRPr="001C60A5">
        <w:rPr>
          <w:i/>
          <w:iCs/>
          <w:sz w:val="24"/>
          <w:szCs w:val="24"/>
        </w:rPr>
        <w:t>Ph. jacusieli</w:t>
      </w:r>
      <w:r w:rsidR="001C60A5" w:rsidRPr="001C60A5">
        <w:rPr>
          <w:sz w:val="24"/>
          <w:szCs w:val="24"/>
        </w:rPr>
        <w:t xml:space="preserve"> (PQ868585), </w:t>
      </w:r>
      <w:r w:rsidR="001C60A5" w:rsidRPr="001C60A5">
        <w:rPr>
          <w:i/>
          <w:iCs/>
          <w:sz w:val="24"/>
          <w:szCs w:val="24"/>
        </w:rPr>
        <w:t>Ph. kazeruni</w:t>
      </w:r>
      <w:r w:rsidR="001C60A5" w:rsidRPr="001C60A5">
        <w:rPr>
          <w:sz w:val="24"/>
          <w:szCs w:val="24"/>
        </w:rPr>
        <w:t xml:space="preserve"> (PQ852118, PQ868586, PQ852119), </w:t>
      </w:r>
      <w:r w:rsidR="001C60A5" w:rsidRPr="001C60A5">
        <w:rPr>
          <w:i/>
          <w:iCs/>
          <w:sz w:val="24"/>
          <w:szCs w:val="24"/>
        </w:rPr>
        <w:t>Ph. papatasi</w:t>
      </w:r>
      <w:r w:rsidR="001C60A5" w:rsidRPr="001C60A5">
        <w:rPr>
          <w:sz w:val="24"/>
          <w:szCs w:val="24"/>
        </w:rPr>
        <w:t xml:space="preserve"> (PQ868587, PQ852120, PQ852121), </w:t>
      </w:r>
      <w:r w:rsidR="001C60A5" w:rsidRPr="001C60A5">
        <w:rPr>
          <w:i/>
          <w:iCs/>
          <w:sz w:val="24"/>
          <w:szCs w:val="24"/>
        </w:rPr>
        <w:t>Ph. perfiliewi galilaeus</w:t>
      </w:r>
      <w:r w:rsidR="001C60A5" w:rsidRPr="001C60A5">
        <w:rPr>
          <w:sz w:val="24"/>
          <w:szCs w:val="24"/>
        </w:rPr>
        <w:t xml:space="preserve"> (PQ852131, PQ852128, PQ852132, PQ852135, PQ852126, PQ852134, PQ852130, PQ852133, PQ852127), </w:t>
      </w:r>
      <w:r w:rsidR="001C60A5" w:rsidRPr="001C60A5">
        <w:rPr>
          <w:i/>
          <w:iCs/>
          <w:sz w:val="24"/>
          <w:szCs w:val="24"/>
        </w:rPr>
        <w:t>Ph. sergenti</w:t>
      </w:r>
      <w:r w:rsidR="001C60A5" w:rsidRPr="001C60A5">
        <w:rPr>
          <w:sz w:val="24"/>
          <w:szCs w:val="24"/>
        </w:rPr>
        <w:t xml:space="preserve"> (PQ868589, PQ852122, PQ868588), </w:t>
      </w:r>
      <w:r w:rsidR="001C60A5" w:rsidRPr="001C60A5">
        <w:rPr>
          <w:i/>
          <w:iCs/>
          <w:sz w:val="24"/>
          <w:szCs w:val="24"/>
        </w:rPr>
        <w:t>Ph. simici</w:t>
      </w:r>
      <w:r w:rsidR="001C60A5" w:rsidRPr="001C60A5">
        <w:rPr>
          <w:sz w:val="24"/>
          <w:szCs w:val="24"/>
        </w:rPr>
        <w:t xml:space="preserve"> (PQ852124), </w:t>
      </w:r>
      <w:r w:rsidR="001C60A5" w:rsidRPr="001C60A5">
        <w:rPr>
          <w:i/>
          <w:iCs/>
          <w:sz w:val="24"/>
          <w:szCs w:val="24"/>
        </w:rPr>
        <w:t>Ph. syriacus</w:t>
      </w:r>
      <w:r w:rsidR="001C60A5" w:rsidRPr="001C60A5">
        <w:rPr>
          <w:sz w:val="24"/>
          <w:szCs w:val="24"/>
        </w:rPr>
        <w:t xml:space="preserve"> (PQ852123), </w:t>
      </w:r>
      <w:r w:rsidR="001C60A5" w:rsidRPr="001C60A5">
        <w:rPr>
          <w:i/>
          <w:iCs/>
          <w:sz w:val="24"/>
          <w:szCs w:val="24"/>
        </w:rPr>
        <w:t>Ph. tobbi</w:t>
      </w:r>
      <w:r w:rsidR="001C60A5" w:rsidRPr="001C60A5">
        <w:rPr>
          <w:sz w:val="24"/>
          <w:szCs w:val="24"/>
        </w:rPr>
        <w:t xml:space="preserve"> (PQ852125).</w:t>
      </w:r>
    </w:p>
    <w:p w14:paraId="60DA13B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2932BA3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1A1F3B1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TATCAATTGCTATCTTATTTTTAATACCTATTCTTCATGTT</w:t>
      </w:r>
    </w:p>
    <w:p w14:paraId="3B2B543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TATCAATTGCTATCTTATTTTTAATACCTATTCTTCATGTT</w:t>
      </w:r>
    </w:p>
    <w:p w14:paraId="0849F6C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GGAGTAATCGCCCTTGTTATATCAATTGCTATTTTATTTATTCTACCAATTTTACATGTT</w:t>
      </w:r>
    </w:p>
    <w:p w14:paraId="188C15D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TATCAATTGCTATTTTATTTATTCTACCAATTTTACATGTT</w:t>
      </w:r>
    </w:p>
    <w:p w14:paraId="512FB1A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TTATATCAATTGCTATTTTATTTATTTTACCAATTTTACATACT</w:t>
      </w:r>
    </w:p>
    <w:p w14:paraId="2DBE280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GTTATATCAATTGCTATTTTATTTATTCTACCAATTTTACATGTT</w:t>
      </w:r>
    </w:p>
    <w:p w14:paraId="7311A93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GTTATATCAATTGCTATTTTATTTATTCTACCAATTTTACATGTT</w:t>
      </w:r>
    </w:p>
    <w:p w14:paraId="0796AB8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TATCAATTGCTATTTTATTTATTCTACCAATTTTACATGTT</w:t>
      </w:r>
    </w:p>
    <w:p w14:paraId="3A3F4B8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TATCAATTGCTATTTTATTTATTCTACCAATTTTACATGTT</w:t>
      </w:r>
    </w:p>
    <w:p w14:paraId="29428DE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TCTATTGCAATTCTATTTTTAATACCCCTTTTACACACT</w:t>
      </w:r>
    </w:p>
    <w:p w14:paraId="794AD8C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TTTTTAATACCCCTTTTACACACT</w:t>
      </w:r>
    </w:p>
    <w:p w14:paraId="476ACF1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TATCTATTGCAATTCTATTTTTAATACCCCTTTTACACACT</w:t>
      </w:r>
    </w:p>
    <w:p w14:paraId="679770C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TATCAATTGCTATTTTATTTATTTTACCAATTTTACATGTT</w:t>
      </w:r>
    </w:p>
    <w:p w14:paraId="37CF8BA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TATCAATTGCTATTTTATTTATTCTACCAATTTTACATGTT</w:t>
      </w:r>
    </w:p>
    <w:p w14:paraId="302DEA2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GTTATATCAATTGCTATTTTATTTATTTTACCAATTTTACATGTT</w:t>
      </w:r>
    </w:p>
    <w:p w14:paraId="6C7BA0A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TCTATTGCTATTTTATTTATTTTACCTATTTTACACATA</w:t>
      </w:r>
    </w:p>
    <w:p w14:paraId="5DCEBDA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ATATCTATTGCAATTCTATTTCTAATACCTTTTTTACATACT</w:t>
      </w:r>
    </w:p>
    <w:p w14:paraId="5F4F405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GTTATATCTATTGCAATTTTATTTTTAATACCTTTTCTACATACA</w:t>
      </w:r>
    </w:p>
    <w:p w14:paraId="7E63D65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TCTATTGCAATTTTATTTTTAATACCTTTTCTACATACA</w:t>
      </w:r>
    </w:p>
    <w:p w14:paraId="5722C32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TCTATTGCAATTTTATTTTTAATACCTTTTCTACATACA</w:t>
      </w:r>
    </w:p>
    <w:p w14:paraId="6BA5E9F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GTTATATCAATTGCTATCCTTTTCCTTATACCTTTACTCCATACA</w:t>
      </w:r>
    </w:p>
    <w:p w14:paraId="570D7C0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TATCAATTGCTATCCTTTTCCTTATACCTTTACTCCATACA</w:t>
      </w:r>
    </w:p>
    <w:p w14:paraId="3B5CD7F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ATATCAATTGCTATCCTTTTCCTTATACCTTTACTCCATACA</w:t>
      </w:r>
    </w:p>
    <w:p w14:paraId="73D5DF0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GTTATATCAATTGCAATTTTATTTATTCTTCCTTTATTACATATA</w:t>
      </w:r>
    </w:p>
    <w:p w14:paraId="6ED996C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TCTATTGCAATCCTGTTTATTCTACCTATTCTACATATA</w:t>
      </w:r>
    </w:p>
    <w:p w14:paraId="2C7B74D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TCTATTGCAATCCTATTTATTCTACCTATTCTACATATA</w:t>
      </w:r>
    </w:p>
    <w:p w14:paraId="173F314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TATCTATTGCAATCCTATTTATTCTACCTATTCTACACATA</w:t>
      </w:r>
    </w:p>
    <w:p w14:paraId="6E5164D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TTATATCTATTGCTATTTTATTTATTTTACCTATTTTACATGTA</w:t>
      </w:r>
    </w:p>
    <w:p w14:paraId="4395E72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w:t>
      </w:r>
    </w:p>
    <w:p w14:paraId="68D2217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605B42C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ATCAATCTCAAGGATTACAATTTTATCCATTAAATCAAATTTTATTTTGATATATAGTA</w:t>
      </w:r>
    </w:p>
    <w:p w14:paraId="281C9C2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ATCAATCTCAAGGATTACAATTTTATCCATTAAATCAAATTTTATTTTGATATATAGTA</w:t>
      </w:r>
    </w:p>
    <w:p w14:paraId="6C9EC32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AGCAAAACACAAGGGTTACAATTTTATCCTATTAATCAAATTTTATTTTGATATATAGTT</w:t>
      </w:r>
    </w:p>
    <w:p w14:paraId="21B0AFB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GCAAAACACAAGGATTACAATTTTATCCTATTAATCAAATTTTATTTTGATATATAGTT</w:t>
      </w:r>
    </w:p>
    <w:p w14:paraId="1251DA8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AATAAATCACAAGGATTACAATTTTATCCTATCAATCAAATTTTATTTTGATATATAGTT</w:t>
      </w:r>
    </w:p>
    <w:p w14:paraId="6938EE6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AGCAAAACACAAGGGTTACAATTTTATCCTATTAATCAAATTTTATTTTGATATATAGTT</w:t>
      </w:r>
    </w:p>
    <w:p w14:paraId="481E568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AGCAAAACACAAGGGTTACAATTTTATCCTATTAATCAAATTTTATTTTGATATATAGTT</w:t>
      </w:r>
    </w:p>
    <w:p w14:paraId="4EE98D7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GCAAAACACAAGGATTACAATTTTATCCTATTAATCAAATTTTATTTTGATATATAGTT</w:t>
      </w:r>
    </w:p>
    <w:p w14:paraId="70E42E8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GCAAAACACAAGGGTTACAATTTTATCCTATTAATCAAATTTTATTTTGATATATAGTT</w:t>
      </w:r>
    </w:p>
    <w:p w14:paraId="7CDA8C6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ACGAAACCCGGGGTCTTCAATTTTACCCACTAAATCAAATTTTATTCTGATATATAGTA</w:t>
      </w:r>
    </w:p>
    <w:p w14:paraId="6749E3D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AACGAAACCCGAGGTCTTCAATTTTACCCACTAAATCAAATTTTATTCTGATATATAGTA</w:t>
      </w:r>
    </w:p>
    <w:p w14:paraId="18B7DDB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AACGAAACCCGGGGTCTTCAATTTTACCCACTAAATCAAATTTTATTCTGATATATAGTA</w:t>
      </w:r>
    </w:p>
    <w:p w14:paraId="60C1B16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GCAAAACACAAGGGTTACAATTTTATCCTATTAATCAAATTTTATTTTGATATATAGTT</w:t>
      </w:r>
    </w:p>
    <w:p w14:paraId="01BFF39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GCAAAACACAAGGATTACAATTTTATCCTATTAATCAAATTTTATTTTGATATATAGTT</w:t>
      </w:r>
    </w:p>
    <w:p w14:paraId="3BF1D28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AGCAAAACACAAGGGTTACAATTTTATCCTATTAATCAAATTTTATTTTGATATATAGTT</w:t>
      </w:r>
    </w:p>
    <w:p w14:paraId="4725A47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AGTAAATTTCAAGGATTACAATTCTACCCTTTAAATCAAATTTTATTTTGATATATAGTT</w:t>
      </w:r>
    </w:p>
    <w:p w14:paraId="0A232E8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lastRenderedPageBreak/>
        <w:t>PQ868585.1      AACCAAACTCAAGGCCTCCAATTTTATCCATTAAATCAAATTTTATTTTGATATATAGTT</w:t>
      </w:r>
    </w:p>
    <w:p w14:paraId="02BD3EA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AATGAAACACAAGGGCTTCAATTTTATCCTTTAAATCAAATTTTATTTTGATATATAGTT</w:t>
      </w:r>
    </w:p>
    <w:p w14:paraId="311929F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AATGAAACACAAGGACTTCAATTTTATCCTTTAAATCAAATTTTATTTTGATATATAGTT</w:t>
      </w:r>
    </w:p>
    <w:p w14:paraId="2D6BC36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AATGAAACACAAGGGCTTCAATTTTATCCTTTAAATCAAATTTTATTTTGATATATAGTT</w:t>
      </w:r>
    </w:p>
    <w:p w14:paraId="1A33E24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AATCAATCACAAGGACTTCAATTTTACCCGTTAAATCAAATCCTATTCTGATATATAGTA</w:t>
      </w:r>
    </w:p>
    <w:p w14:paraId="537D209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ATCAATCACAAGGACTTCAATTTTACCCATTAAATCAAATCCTATTCTGATATATAGTA</w:t>
      </w:r>
    </w:p>
    <w:p w14:paraId="0258871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AATCAATCACAAGGACTTCAATTTTACCCATTAAATCAAATCCTATTCTGATATATAGTA</w:t>
      </w:r>
    </w:p>
    <w:p w14:paraId="1944553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AATAAATCACAAGGATTACAATTTTACCCAGTTAATCAAGTATTATTTTGATATATAGTT</w:t>
      </w:r>
    </w:p>
    <w:p w14:paraId="6D85746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AATAAATTTCAAGGACTCCAATTTTATCCTCTAAATCAAATTTTATTTTGATATATAGTA</w:t>
      </w:r>
    </w:p>
    <w:p w14:paraId="33D03D7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AATAAATTTCAAGGACTCCAATTTTATCCTCTAAATCAAATTTTATTTTGATATATAGTA</w:t>
      </w:r>
    </w:p>
    <w:p w14:paraId="56D3876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ATAAATTTCAAGGACTTCAATTTTATCCTCTAAATCAAATTTTATTTTGATATATAGTT</w:t>
      </w:r>
    </w:p>
    <w:p w14:paraId="0BFE4D9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AGTAAATTTCAAGGACTCCAATTCTATCCAATTAATCAAGTATTATTTTGATATATAGTT</w:t>
      </w:r>
    </w:p>
    <w:p w14:paraId="35F3652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 ******.*  **** ***********:</w:t>
      </w:r>
    </w:p>
    <w:p w14:paraId="557C9E6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28D68ED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TTACAATTATTCTTTTAACATGAATTGGTGCTCGACCTGTTGAAACTCCTTATATTTTA</w:t>
      </w:r>
    </w:p>
    <w:p w14:paraId="4A32C6B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TTACAATTATTCTTTTAACATGAATTGGTGCTCGACCTGTTGAAACTCCTTATATTTTA</w:t>
      </w:r>
    </w:p>
    <w:p w14:paraId="18FF2B7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ATTATTATTGTTTTATTAACATGAATTGGAGCCCGTCCCGTCGAAGCCCCATTTATTTTA</w:t>
      </w:r>
    </w:p>
    <w:p w14:paraId="103214F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TTATTATTGTTTTATTAACATGAATTGGAGCCCGTCCCGTCGAAGCCCCATTTATTTTA</w:t>
      </w:r>
    </w:p>
    <w:p w14:paraId="6C5A56A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ATTATTATTGTTTTATTAACATGAATTGGAGCCCGCCCTGTTGAAGCTCCTTTTATTTTA</w:t>
      </w:r>
    </w:p>
    <w:p w14:paraId="60BB8DE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ATTATTATTATTTTATTAACATGAATTGGAGCCCGTCCCGTCGAAGCCCCATTTATTTTA</w:t>
      </w:r>
    </w:p>
    <w:p w14:paraId="164092B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ATTATTATTATTTTATTAACATGAATTGGAGCCCGTCCCGTCGAAGCCCCATTTATTTTA</w:t>
      </w:r>
    </w:p>
    <w:p w14:paraId="464A4E1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TTATTATTATTTTATTAACATGAATTGGAGCCCGTCCCGTCGAAGCCCCATTTATTTTA</w:t>
      </w:r>
    </w:p>
    <w:p w14:paraId="2BA3157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TTATTATTGTTTTATTAACATGAATTGGAGCCCGTCCCGTCGAAGCCCCATTTATTTTA</w:t>
      </w:r>
    </w:p>
    <w:p w14:paraId="2A7A22E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TTATAATTCTTCTATTGACTTGAATTGGAGCCCGTCCAGTAGAAGCTCCCTATATCATT</w:t>
      </w:r>
    </w:p>
    <w:p w14:paraId="2A9AFBF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ATTATAATTCTTCTATTGACTTGAATTGGGGCCCGTCCAGTAGAAGCTCCCTATATCATT</w:t>
      </w:r>
    </w:p>
    <w:p w14:paraId="16C14E6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ATTATAATTCTTCTATTGACTTGAATTGGGGCCCGTCCAGTAGAAGCTCCCTATATCATT</w:t>
      </w:r>
    </w:p>
    <w:p w14:paraId="10EABD0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TTATTATTGTTTTATTAACATGAATTGGAGCCCGTCCCGTCGAAGCCCCATTTATTTTA</w:t>
      </w:r>
    </w:p>
    <w:p w14:paraId="1862CB6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TTATTATTGTTTTATTAACATGAATTGGAGCCCGTCCCGTCGAAGCCCCATTTATTTTA</w:t>
      </w:r>
    </w:p>
    <w:p w14:paraId="2121ECB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ATTATTATTGTTTTATTAACATGAATTGGAGCCCGTCCCGTCGAAGCCCCATTTATTTTA</w:t>
      </w:r>
    </w:p>
    <w:p w14:paraId="2D81CD3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ATTATTATTATATTACTTACATGAATTGGGGCTCGCCCTGTTGAAGCACCATATATTTTA</w:t>
      </w:r>
    </w:p>
    <w:p w14:paraId="67AB8AE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ATTATAATTCTCTTATTAACTTGAATTGGAGCCCGCCCCGTAGAAACCCCTTATATTCTT</w:t>
      </w:r>
    </w:p>
    <w:p w14:paraId="3AFDAA4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ATTATAATTTTACTTCTAACTTGAATTGGAGCACGCCCAGTTGAGGCCCCTTATATTATT</w:t>
      </w:r>
    </w:p>
    <w:p w14:paraId="307A02C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ATTATAATTTTACTTCTAACTTGAATTGGAGCACGCCCAGTTGAGGCCCCTTATATTATT</w:t>
      </w:r>
    </w:p>
    <w:p w14:paraId="53C9E48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ATTATAATTTTACTTCTAACTTGAATTGGGGCACGCCCAGTTGAGGCCCCTTATATTATT</w:t>
      </w:r>
    </w:p>
    <w:p w14:paraId="03513DD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ATTACTATTATTCTATTAACATGAATCGGAGCTCGTCCTGTTGAAACTCCTTATATTTTA</w:t>
      </w:r>
    </w:p>
    <w:p w14:paraId="5EBEA51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TTACTATTATTCTATTAACATGAATCGGAGCTCGTCCTGTTGAAACTCCTTATATTTTA</w:t>
      </w:r>
    </w:p>
    <w:p w14:paraId="52D1505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ATTACTATTATTCTATTAACATGAATCGGAGCTCGTCCTGTTGAAACTCCTTATATTTTA</w:t>
      </w:r>
    </w:p>
    <w:p w14:paraId="4303B4F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ATTATTATTATTCTATTAACATGAATTGGAGCACGTCCAGTTGAAGCCCCTTTTATTCTC</w:t>
      </w:r>
    </w:p>
    <w:p w14:paraId="0041D9F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ATTATTATTATATTATTAACATGAATTGGAGCTCGTCCTGTTGAAACACCTTATATTCTT</w:t>
      </w:r>
    </w:p>
    <w:p w14:paraId="7952E29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ATTATTATTATATTATTAACATGAATTGGAGCTCGTCCTGTTGAAACACCTTATATTCTT</w:t>
      </w:r>
    </w:p>
    <w:p w14:paraId="7BCAC3B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TTATTATTGTATTATTAACATGAATTGGAGCTCGTCCTGTTGAAACACCTTATATTCTT</w:t>
      </w:r>
    </w:p>
    <w:p w14:paraId="2CC3596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ATTATTATTATTTTATTAACATGAATTGGAGCTCGTCCTGTTGAAACTCCATATATTTTA</w:t>
      </w:r>
    </w:p>
    <w:p w14:paraId="5D49FCD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 ** ** ** **..* ** *:***  * </w:t>
      </w:r>
    </w:p>
    <w:p w14:paraId="7A74B87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6AD48AB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CTGGCCAAATTTTAACTGTTTTATATTTTTCTTATTATATTTTAAATCCCCTTATCTCT</w:t>
      </w:r>
    </w:p>
    <w:p w14:paraId="76DA42D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CTGGCCAAATTTTAACTGTCTTATATTTTTCTTATTATATTTTAAATCCTCTTATCTCT</w:t>
      </w:r>
    </w:p>
    <w:p w14:paraId="2E43A43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ACTGGTCAAATTCTTACAGTCCTTTATTTCTCTTATTATATTTTAAATCCTATAATTTCA</w:t>
      </w:r>
    </w:p>
    <w:p w14:paraId="73FF0DD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CTGGTCAAATTCTTACAGTCCTTTATTTCTCTTATTATATTTTAAATCCTATAATTTCA</w:t>
      </w:r>
    </w:p>
    <w:p w14:paraId="1AC3F99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ACAGGACAAATTTTAACTGTTCTTTACTTCTCTTATTATATTCTAAATCCTATAATTTCA</w:t>
      </w:r>
    </w:p>
    <w:p w14:paraId="6B4A8D6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ACTGGTCAAATTCTTACAGTCCTTTATTTCTCTTATTATATTTTAAATCCTATAATTTCA</w:t>
      </w:r>
    </w:p>
    <w:p w14:paraId="261EFB0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ACTGGTCAAATTCTTACAGTCCTTTATTTCTCTTATTATATTTTAAATCCTATAATTTCA</w:t>
      </w:r>
    </w:p>
    <w:p w14:paraId="0D90793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CTGGTCAAATTCTTACAGTCCTTTATTTCTCTTATTATATTTTAAATCCTATAATTTCA</w:t>
      </w:r>
    </w:p>
    <w:p w14:paraId="7A87AFC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CTGGTCAAATTCTTACAGTCCTTTATTTCTCTTATTATATTTTAAATCCTATAATTTCA</w:t>
      </w:r>
    </w:p>
    <w:p w14:paraId="426FACA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CTGGTCAAATTTTAACTATTCTTTATTTCTCCTACTATATTATTAACCCTTTAATTATC</w:t>
      </w:r>
    </w:p>
    <w:p w14:paraId="5140500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ACTGGTCAAATTTTAACTATTCTTTATTTCTCCTACTATATTATTAACCCTTTAATTATC</w:t>
      </w:r>
    </w:p>
    <w:p w14:paraId="2B4AD49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ACTGGTCAAATTTTAACTATTCTTTATTTCTCCTACTATATTATTAACCCTTTAATTATC</w:t>
      </w:r>
    </w:p>
    <w:p w14:paraId="70CA799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CTGGTCAAATTCTTACAGTTCTTTATTTCTCTTATTATATTTTAAATCCTATAATTTCA</w:t>
      </w:r>
    </w:p>
    <w:p w14:paraId="22A7CD2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CTGGTCAAATTCTTACAGTCCTTTATTTCTCTTATTATATTTTAAATCCTATAATTTCA</w:t>
      </w:r>
    </w:p>
    <w:p w14:paraId="1A75503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ACTGGTCAAATTCTTACAGTCCTTTATTTCTCTTATTATATTTTAAATCCTATAATTTCA</w:t>
      </w:r>
    </w:p>
    <w:p w14:paraId="2193370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ACTGGTCAAATTCTAACAGTTCTTTATTTTTCTTATTATATTTTAAATCCTATAATTTCT</w:t>
      </w:r>
    </w:p>
    <w:p w14:paraId="27B2FAB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ACCGGTCAAATTCTTACTGTCCTTTACTTTTCTTATTATATTATTAATCCTATAATTATC</w:t>
      </w:r>
    </w:p>
    <w:p w14:paraId="1848D29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ACAGGACAAATTTTAACTGTCCTTTATTTTTCCTATTACATTCTTAATCCAATAATTACA</w:t>
      </w:r>
    </w:p>
    <w:p w14:paraId="3CC2ABD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ACAGGACAAATTTTAACTGTCCTTTATTTTTCCTATTACATTCTTAATCCAATAATTACA</w:t>
      </w:r>
    </w:p>
    <w:p w14:paraId="1348170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lastRenderedPageBreak/>
        <w:t>PQ852119.1      ACAGGACAAATTTTAACTGTCCTTTATTTTTCCTATTACATTCTTAATCCAATAATTACA</w:t>
      </w:r>
    </w:p>
    <w:p w14:paraId="4FA9186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ACAGGACAAATTTTAACTGTTCTTTACTTCTCTTATTATATTTTAAATCCAATTATTTCA</w:t>
      </w:r>
    </w:p>
    <w:p w14:paraId="251AEB1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CAGGACAAATTTTAACTGTTCTTTACTTCTCTTATTATATTTTAAATCCAATTATTTCA</w:t>
      </w:r>
    </w:p>
    <w:p w14:paraId="14BA5F0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ACAGGACAAATTTTAACTGTTCTTTACTTCTCTTATTATATTTTAAATCCAATTATTTCA</w:t>
      </w:r>
    </w:p>
    <w:p w14:paraId="4CDC387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ACAGGTCAAATTTTAACAGTTCTTTATTTTTCTTATTATTTAATAAATCCAATAATCTCA</w:t>
      </w:r>
    </w:p>
    <w:p w14:paraId="376E9AB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ACAGGTCAAATTTTAACTGTTCTCTACTTTTCTTACTATATTATAAACCCTATAATTTCT</w:t>
      </w:r>
    </w:p>
    <w:p w14:paraId="29328A3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ACAGGTCAAATTTTAACTGTTCTCTACTTTTCTTATTATATTATAAACCCTATAATTTCT</w:t>
      </w:r>
    </w:p>
    <w:p w14:paraId="12ED461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CAGGTCAAATTTTAACTGTTCTCTATTTTTCTTACTATCTTATAAACCCTATAATTTCT</w:t>
      </w:r>
    </w:p>
    <w:p w14:paraId="33A769C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ACAGGTCAAATCTTAACTGTTCTTTATTTTTTTTATTATATCATAAACCCAATCATTTCT</w:t>
      </w:r>
    </w:p>
    <w:p w14:paraId="3890D2D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  ** **  *  *:** **  * ** :  </w:t>
      </w:r>
    </w:p>
    <w:p w14:paraId="26F4CDF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188DF9A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AACTATGAGATAATTT--------ATTAA----------------ATAATTAGTTAATG</w:t>
      </w:r>
    </w:p>
    <w:p w14:paraId="19AF911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AACTATGAGATAATTT--------ATTAA----------------ATAATTAGTTAATG</w:t>
      </w:r>
    </w:p>
    <w:p w14:paraId="7F5D671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AAAATTTGAGATAATTTTCTAAAATAACCT----------------CTAACTAGTTAATG</w:t>
      </w:r>
    </w:p>
    <w:p w14:paraId="3D48810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AAATTTGAGATAATTTTCTAAAATAACCT----------------CTAACTAGTTAATG</w:t>
      </w:r>
    </w:p>
    <w:p w14:paraId="218A885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AAAATTTGAGATAATTTTCTAAAATAATCT----------------T-ATTTAGTTAATG</w:t>
      </w:r>
    </w:p>
    <w:p w14:paraId="5A9D3E2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AAAATTTGAGATAATTTTCTAAAATAACCT----------------CTAACTAGTTAATG</w:t>
      </w:r>
    </w:p>
    <w:p w14:paraId="5D675CF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AAAATTTGAGATAATTTTCTAAAATAACCT----------------CTAACTAGTTAATG</w:t>
      </w:r>
    </w:p>
    <w:p w14:paraId="6166BCB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AAATTTGAGATAATTTTCTAAAATAACCT----------------CTAACTAGTTAATG</w:t>
      </w:r>
    </w:p>
    <w:p w14:paraId="3D6350F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AAATTTGAGATAATTTTCTAAAATAACCT----------------CTAACTAGTTAATG</w:t>
      </w:r>
    </w:p>
    <w:p w14:paraId="2624DC7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AATTATGAGACAATAT----ATTAAACTC----------------ATAATAAGTTAATA</w:t>
      </w:r>
    </w:p>
    <w:p w14:paraId="6F2A431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AAATTATGAGACAATAT----ATTAAACTC----------------ATAATAAGTTAATA</w:t>
      </w:r>
    </w:p>
    <w:p w14:paraId="435D2B0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AAATTATGAGACAATAT----ATTAAACTC----------------ATAATAAGTTAATA</w:t>
      </w:r>
    </w:p>
    <w:p w14:paraId="6848FC5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AAATTTGAGATAATTTTCTAAAATAACCT----------------CTAACTAGTTAATG</w:t>
      </w:r>
    </w:p>
    <w:p w14:paraId="530684E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AAATTTGAGATAATTTTCTAAAATAACCT----------------CTAACTAGTTAATG</w:t>
      </w:r>
    </w:p>
    <w:p w14:paraId="3C257B3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AAAATTTGAGATAATTTTCTAAAATAACCT----------------CTAACTAGTTAATG</w:t>
      </w:r>
    </w:p>
    <w:p w14:paraId="04F3E88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AAAATCTGAGATAAACT--------ATTAA----------------ACTATTAGTTAATA</w:t>
      </w:r>
    </w:p>
    <w:p w14:paraId="1C2B97A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AAATTATGAGACAATCT----ATTAAACTC----------------ATAATAAGTTAATA</w:t>
      </w:r>
    </w:p>
    <w:p w14:paraId="4F66702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AAATTATGAGATTATCT----ATTAAACTC----------------ATAAATAGTTAATA</w:t>
      </w:r>
    </w:p>
    <w:p w14:paraId="27E9A41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AAATTATGAGATTATCT----ATTAAACTC----------------ATAAATAGTTAATA</w:t>
      </w:r>
    </w:p>
    <w:p w14:paraId="4949065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AAATTATGAGATTATCT----ATTAAACTC----------------ATAAATAGTTAATA</w:t>
      </w:r>
    </w:p>
    <w:p w14:paraId="1184CE0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AAATTCTGAGATAACTT----ATTAAAT--------------------AATTAGTTAATA</w:t>
      </w:r>
    </w:p>
    <w:p w14:paraId="2EE0087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AATTCTGAGATAACTT----ATTAAAT--------------------AATTAGTTAATA</w:t>
      </w:r>
    </w:p>
    <w:p w14:paraId="63B223C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AAATTCTGAGATAACTT----ATTAAAT--------------------AATTAGTTAATA</w:t>
      </w:r>
    </w:p>
    <w:p w14:paraId="4413AC5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AAAATTTGAGATAATCTTCTAAAATAATATTAACAATTATATTAATTAAATTAGTTAATG</w:t>
      </w:r>
    </w:p>
    <w:p w14:paraId="41C742A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AAAATCTGAGATAAATT----ACTAAACTA----------------CTAG----TTAATA</w:t>
      </w:r>
    </w:p>
    <w:p w14:paraId="14559BC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AAAATCTGAGATAAATT----ACTAAACTA----------------CTAG----TTAATA</w:t>
      </w:r>
    </w:p>
    <w:p w14:paraId="3344D15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AAATCTGAGACAAATT----ACTAAACTA----------------TTAG----TTAATA</w:t>
      </w:r>
    </w:p>
    <w:p w14:paraId="7220DAF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AAAATTTGAGATAAATT----ATTAAATTA----------------TTAATTAGTTAATA</w:t>
      </w:r>
    </w:p>
    <w:p w14:paraId="717D0B1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w:t>
      </w:r>
    </w:p>
    <w:p w14:paraId="651EAD8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64F49F0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AGCTTGAATAG-CAATTGTTTTGAAAACATTAGATAGAAACTAAAATTTTCTATTAACTT</w:t>
      </w:r>
    </w:p>
    <w:p w14:paraId="1785170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AGCTTGAATAG-CAATTGTTTTGAAAACATTAGATAGAAACTAAAATTTTCTATTAACTT</w:t>
      </w:r>
    </w:p>
    <w:p w14:paraId="67D202D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AGCTTGAAAAG-CAATTGTTTTGAAAACATTAGATAGAAACTAAAATTTTCTATTAACTT</w:t>
      </w:r>
    </w:p>
    <w:p w14:paraId="7EC4105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AGCTTGAAAAG-CAATTGTTTTGAAAACATTAGATAGAAATTAAAATTTTCTATTAACTT</w:t>
      </w:r>
    </w:p>
    <w:p w14:paraId="42B43E8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AGCTTGAACAG-CAATTGTTTTGAAAACATTAGATAGAAACTAAAATTTTCTATTAACTT</w:t>
      </w:r>
    </w:p>
    <w:p w14:paraId="17CEFE2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AGCTTGAAAAG-CAATTGTTTTGAAAACATTAGATAGAAACTAAAATTTTCTATTAACTT</w:t>
      </w:r>
    </w:p>
    <w:p w14:paraId="7AF8305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AGCTTGAAAAG-CAATTGTTTTGAAAACATTAGATAGAAATTAAAATTTTCTATTAACTT</w:t>
      </w:r>
    </w:p>
    <w:p w14:paraId="1E62AF0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AGCTTGAAAAG-CAATTGTTTTGAAAACATTAGATAGAAACTAAAATTTTCTATTAACTT</w:t>
      </w:r>
    </w:p>
    <w:p w14:paraId="4AE269E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AGCTTGAAAAG-CAATTGTTTTGAAAACATTAGATAGAAATTAAAATTTTCTATTAACTT</w:t>
      </w:r>
    </w:p>
    <w:p w14:paraId="6B05972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AGCTTAAATAG-CAATTGTTTTGAAAACATTAGATAGAAATTAAAGCTTTCTATTAACTT</w:t>
      </w:r>
    </w:p>
    <w:p w14:paraId="5083F9D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AGCTTAAATAG-CAATTGTTTTGAAAACATTAGATAGAAATTAAAGCTTTCTATTAACTT</w:t>
      </w:r>
    </w:p>
    <w:p w14:paraId="7214D57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AGCTTAAATAG-CAATTGTTTTGAAAACATTAGATAGAAATTAAAGCTTTCTATTAACTT</w:t>
      </w:r>
    </w:p>
    <w:p w14:paraId="244E3C0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AGCTTGAAAAG-CAATTGTTTTGAAAACATTAGATAGAAACTAAAATTTTCTATTAACTT</w:t>
      </w:r>
    </w:p>
    <w:p w14:paraId="6862A87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AGCTTGAAAAG-CAATTGTTTTGAAAACATTAGATAGAAACTAAAATTTTCTATTAACTT</w:t>
      </w:r>
    </w:p>
    <w:p w14:paraId="2BE5029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AGCTTGAAAAG-CAATTGTTTTGAAAACATTAGATAGAAACTAAAATTTTCTATTAACTT</w:t>
      </w:r>
    </w:p>
    <w:p w14:paraId="0BA056C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AGCTTAAATAAGCAATTGTTTTGAAAACATTAGATAGAAATTAAAACTTTCTATTAACTT</w:t>
      </w:r>
    </w:p>
    <w:p w14:paraId="212D216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AGCTTAAATAG-CAATTGTTTTGAAAACATTAGATAGAAATTAAAATTTTCTATTAACTT</w:t>
      </w:r>
    </w:p>
    <w:p w14:paraId="5B67267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AGCTTTAATAG-CAATTGTTTTGAAAACATTAGATAGAAATTAAAACTTTCTATTAACTT</w:t>
      </w:r>
    </w:p>
    <w:p w14:paraId="1F3C5A7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AGCTTTAATAG-CAATTGTTTTGAAAACATTAGATAGAAATTAAAACTTTCTATTAACTT</w:t>
      </w:r>
    </w:p>
    <w:p w14:paraId="69680F0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AGCTTTAATAG-CAATTGTTTTGAAAACATTAGATAGAAATTAAAACTTTCTATTAACTT</w:t>
      </w:r>
    </w:p>
    <w:p w14:paraId="581654E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AGCTTTAATAG-CAATTGTTTTGAAAACATTAGATAGAAATTTAAATTTTCTATTAACTT</w:t>
      </w:r>
    </w:p>
    <w:p w14:paraId="6BC4842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AGCTTTAATAG-CAATTGTTTTGAAAACATTAGATAGAAATTTAAATTTTCTATTAACTT</w:t>
      </w:r>
    </w:p>
    <w:p w14:paraId="6D0DA7C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lastRenderedPageBreak/>
        <w:t>PQ852121.1      AGCTTTAATAG-CAATTGTTTTGAAAACATTAGATAGAAATTTAAATTTTCTATTAACTT</w:t>
      </w:r>
    </w:p>
    <w:p w14:paraId="3FEA435A"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AGCTTGATAAAGCAATTGTTTTGAAAACATTAAATAGAAACTAAAATTTTCTATTAACTT</w:t>
      </w:r>
    </w:p>
    <w:p w14:paraId="1926A73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AGCTTAAATAG-CAATTGTTTTGAAAACATTAGATAGAAATTAAAATTTTCTATTAACTT</w:t>
      </w:r>
    </w:p>
    <w:p w14:paraId="7AEABD4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AGCTTAAATAG-CAATTGTTTTGAAAACATTAGATAGAAATTAAAATTTTCTATTAACTT</w:t>
      </w:r>
    </w:p>
    <w:p w14:paraId="1A6D33A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AGCTTAAATAG-CAATTGTTTTGAAAACATTAGATAGAAACTAAAATTTTCTATTAACTT</w:t>
      </w:r>
    </w:p>
    <w:p w14:paraId="6A62565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AGCTTAAATAAGCAATTGTTTTGAAAACATTAGATAGAAACTAAAATTTTCTATTAACTT</w:t>
      </w:r>
    </w:p>
    <w:p w14:paraId="59964F6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w:t>
      </w:r>
    </w:p>
    <w:p w14:paraId="7671AE9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02438DD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TACTAAATTTAATTATTATAATATAATTATTTTTAACCCAACAAATAAACAAATAAAACA</w:t>
      </w:r>
    </w:p>
    <w:p w14:paraId="74A5CA9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TACTAAATTTAATTATTATAATATAATTATTTTTAACCCAACAAATAAACAAATAAAACA</w:t>
      </w:r>
    </w:p>
    <w:p w14:paraId="175B1B3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TACTAAAATTAATTATTATAATAAAATAATCTTTAATCCAATAAAAAAAATAATAAAACA</w:t>
      </w:r>
    </w:p>
    <w:p w14:paraId="1D2FFBA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TACTAAAATTAATTATTATAATAAAATAATCTTTAATCCAATAAAAAAAATAATAAAACA</w:t>
      </w:r>
    </w:p>
    <w:p w14:paraId="54D5F40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TACTAAAATTAATTATTATAATAAAATAATCTTTAACCCAATAAAAAAAATAATAAAACA</w:t>
      </w:r>
    </w:p>
    <w:p w14:paraId="2EFECF5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TACTAAAATTAATTATTATAATAAAATAATCTTTAATCCAATAAAAAAAATAATAAAACA</w:t>
      </w:r>
    </w:p>
    <w:p w14:paraId="0065E61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TACTAAAATTAATTATTATAATAAAATAATCTTTAATCCAATAAAAAAAATAATAAAACA</w:t>
      </w:r>
    </w:p>
    <w:p w14:paraId="60381EB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TACTAAAATTAATTATTATAATAAAATAATCTTTAATCCAATAAAAAAAATAATAAAACA</w:t>
      </w:r>
    </w:p>
    <w:p w14:paraId="63FF856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TACTAAAATTAATTATTATAATAAAATAATCTTTAATCCAATAAAAAAAATAATAAAACA</w:t>
      </w:r>
    </w:p>
    <w:p w14:paraId="5CADEC1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TACTAAATTTAATTATTATAATAACACTATCTTTAAACCAATAAATAAACAAATAAAACA</w:t>
      </w:r>
    </w:p>
    <w:p w14:paraId="17469A6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TACTAAATTTAATTATTATAATAACACTATCTTTAAACCAATAAATAAACAAATAAAACA</w:t>
      </w:r>
    </w:p>
    <w:p w14:paraId="0A9F154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TACTAAATTTAATTATTATAATAACACTATCTTTAAACCAATAAATAAACAAATAAAACA</w:t>
      </w:r>
    </w:p>
    <w:p w14:paraId="1400EC5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TACTAAAATTAATTATTATAATAAAATAATCTTTAATCCAATAAAAAAAATAATAAAACA</w:t>
      </w:r>
    </w:p>
    <w:p w14:paraId="02767B8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TACTAAAATTAATTATTATAATAAAATAATCTTTAATCCAATAAAAAAAATAATAAAACA</w:t>
      </w:r>
    </w:p>
    <w:p w14:paraId="166DA1F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TACTAAAATTAATTATTATAATAAAATAATCTTTAATCCAATAAAAAAAATAATAAAACA</w:t>
      </w:r>
    </w:p>
    <w:p w14:paraId="06EA615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TACTAAATTTAATTATTATAATAAAAATATTTTTAATCCAACAAAAAATAAAATAAAACA</w:t>
      </w:r>
    </w:p>
    <w:p w14:paraId="68A5E9D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TACTAAATTTAATTATTATAATAAAATTATTTTAAAACCAACAAATAAACAAATAAAACA</w:t>
      </w:r>
    </w:p>
    <w:p w14:paraId="40092B7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TACTAAATTTAATTATTACAATAAAATTATCTTTAATCCAATAAATAAACAAATAAAACA</w:t>
      </w:r>
    </w:p>
    <w:p w14:paraId="3AD50A7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TACTAAATTTAATTATTACAATAAAATTATCTTTAATCCAATAAATAAACAAATAAAACA</w:t>
      </w:r>
    </w:p>
    <w:p w14:paraId="1A000ED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TACTAAATTTAATTATTACAATAAAATTATCTTTAATCCAATAAATAAACAAATAAAACA</w:t>
      </w:r>
    </w:p>
    <w:p w14:paraId="0F4709A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TACTATATTTAATTATTATAATAAAATTAATTTTAAACCAATAAACAAACTAATAAAACA</w:t>
      </w:r>
    </w:p>
    <w:p w14:paraId="33493B0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TACTATATTTAATTATTATAATAAAATTAATTTTAAACCAATAAACAAACTGATAAAACA</w:t>
      </w:r>
    </w:p>
    <w:p w14:paraId="1B6B729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TACTATATTTAATTATTATAATAAAATTAATTTTAAACCAATAAACAAACTAATAAAACA</w:t>
      </w:r>
    </w:p>
    <w:p w14:paraId="0416B61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TACTAATTTTAATTATTATAATAAAATAATTTTTAATCCAATAAAAAAAATAATAAAACA</w:t>
      </w:r>
    </w:p>
    <w:p w14:paraId="76533CA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TACTAAATTTAATTATTATAATAGAAATATCTTTAAACCAATAAAAAAAATAATAAAACA</w:t>
      </w:r>
    </w:p>
    <w:p w14:paraId="724BDA3E"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7.1      TACTAAATTTAATTATTATAATAAAAATATCTTTAAACCAATAAAAAAAATAATAAAACA</w:t>
      </w:r>
    </w:p>
    <w:p w14:paraId="6300604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TACTAAATTTAATTATTATAATAAAATTATCTTTAAACCAATAAAAAAAATAATAAAACA</w:t>
      </w:r>
    </w:p>
    <w:p w14:paraId="20796E7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TACTAAATTTAATTATTATAATAAAAATATTTTCAATCCAATAAATATAAGAATAAAACA</w:t>
      </w:r>
    </w:p>
    <w:p w14:paraId="6D8F7E5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 xml:space="preserve">                *****:::********** **** .* :*: ** ** **** *** *::. .********</w:t>
      </w:r>
    </w:p>
    <w:p w14:paraId="34EE581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14:paraId="36B5989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3.1      TAACGAAGCTGGTAAATATCT--</w:t>
      </w:r>
    </w:p>
    <w:p w14:paraId="6FAC6BFD"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4.1      TAACGAAGCTGGTAAATATCT--</w:t>
      </w:r>
    </w:p>
    <w:p w14:paraId="44B7C88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8.1      TAACGAAGCGGGTAA--------</w:t>
      </w:r>
    </w:p>
    <w:p w14:paraId="5994305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2.1      TAACGAA----------------</w:t>
      </w:r>
    </w:p>
    <w:p w14:paraId="250E6E6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5.1      TAACGAAGCGGGTAAA-------</w:t>
      </w:r>
    </w:p>
    <w:p w14:paraId="35ADB97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1.1      TAACGAAGCGGGTAA--------</w:t>
      </w:r>
    </w:p>
    <w:p w14:paraId="64AFBF9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5.1      TAACGAA----------------</w:t>
      </w:r>
    </w:p>
    <w:p w14:paraId="455730F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3.1      TAACGAAGCGGGT----------</w:t>
      </w:r>
    </w:p>
    <w:p w14:paraId="3CFE7DC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0.1      TAACGAAGCGGGTAA--------</w:t>
      </w:r>
    </w:p>
    <w:p w14:paraId="0A2AF88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2.1      TAACGAA----------------</w:t>
      </w:r>
    </w:p>
    <w:p w14:paraId="2D8E3634"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8.1      TAACGAA----------------</w:t>
      </w:r>
    </w:p>
    <w:p w14:paraId="43C241D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9.1      TAACGAA----------------</w:t>
      </w:r>
    </w:p>
    <w:p w14:paraId="0E645329"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7.1      TAACGAAGCGGGTAA--------</w:t>
      </w:r>
    </w:p>
    <w:p w14:paraId="39D70A0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34.1      TAACGAA----------------</w:t>
      </w:r>
    </w:p>
    <w:p w14:paraId="09A7DED3"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6.1      TAACGAAGCGGGTAA--------</w:t>
      </w:r>
    </w:p>
    <w:p w14:paraId="081BEDF1"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15623.1      TAACGAAG---------------</w:t>
      </w:r>
    </w:p>
    <w:p w14:paraId="3283ED40"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5.1      TAACGAAGCGGGTAAA-------</w:t>
      </w:r>
    </w:p>
    <w:p w14:paraId="0A317AA8"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8.1      TAACGAA----------------</w:t>
      </w:r>
    </w:p>
    <w:p w14:paraId="273B40AC"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6.1      TAACGAA----------------</w:t>
      </w:r>
    </w:p>
    <w:p w14:paraId="272CBE7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9.1      TAACGAA----------------</w:t>
      </w:r>
    </w:p>
    <w:p w14:paraId="7A935C4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68587.1      TAACGA-----------------</w:t>
      </w:r>
    </w:p>
    <w:p w14:paraId="0247FE7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0.1      TAACGAA----------------</w:t>
      </w:r>
    </w:p>
    <w:p w14:paraId="1EF9D9A6"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1.1      TAACGAA----------------</w:t>
      </w:r>
    </w:p>
    <w:p w14:paraId="721F748B"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3.1      TAACGAAGCTGGTAAATATCTTA</w:t>
      </w:r>
    </w:p>
    <w:p w14:paraId="3BC6F507"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6.1      TAACGAA----------------</w:t>
      </w:r>
    </w:p>
    <w:p w14:paraId="5AB2E32F"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lastRenderedPageBreak/>
        <w:t>PQ852117.1      TAACGAA----------------</w:t>
      </w:r>
    </w:p>
    <w:p w14:paraId="1BC27385"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15.1      TAACGAAGCGGGTAA--------</w:t>
      </w:r>
    </w:p>
    <w:p w14:paraId="0DD668F2" w14:textId="77777777" w:rsidR="0018409B" w:rsidRPr="0018409B" w:rsidRDefault="0018409B" w:rsidP="00184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18409B">
        <w:rPr>
          <w:rFonts w:ascii="Courier New" w:eastAsia="Times New Roman" w:hAnsi="Courier New" w:cs="Courier New"/>
          <w:color w:val="000000"/>
          <w:sz w:val="18"/>
          <w:szCs w:val="18"/>
        </w:rPr>
        <w:t>PQ852124.1      TAACGAA----------------</w:t>
      </w:r>
    </w:p>
    <w:p w14:paraId="6A7347E3" w14:textId="77777777" w:rsidR="00387955" w:rsidRDefault="00387955" w:rsidP="009B72EB">
      <w:pPr>
        <w:jc w:val="center"/>
        <w:rPr>
          <w:sz w:val="24"/>
          <w:szCs w:val="24"/>
        </w:rPr>
      </w:pPr>
    </w:p>
    <w:p w14:paraId="1E5C0952" w14:textId="77777777" w:rsidR="00387955" w:rsidRDefault="00387955" w:rsidP="009B72EB">
      <w:pPr>
        <w:jc w:val="center"/>
        <w:rPr>
          <w:sz w:val="24"/>
          <w:szCs w:val="24"/>
        </w:rPr>
      </w:pPr>
    </w:p>
    <w:p w14:paraId="2CEDEAD8" w14:textId="77777777" w:rsidR="00387955" w:rsidRDefault="00387955" w:rsidP="009B72EB">
      <w:pPr>
        <w:jc w:val="center"/>
        <w:rPr>
          <w:sz w:val="24"/>
          <w:szCs w:val="24"/>
        </w:rPr>
      </w:pPr>
    </w:p>
    <w:p w14:paraId="3281A497" w14:textId="77777777" w:rsidR="00387955" w:rsidRDefault="00387955" w:rsidP="009B72EB">
      <w:pPr>
        <w:jc w:val="center"/>
        <w:rPr>
          <w:sz w:val="24"/>
          <w:szCs w:val="24"/>
        </w:rPr>
      </w:pPr>
    </w:p>
    <w:p w14:paraId="71FF571F" w14:textId="77777777" w:rsidR="00387955" w:rsidRDefault="00387955" w:rsidP="009B72EB">
      <w:pPr>
        <w:jc w:val="center"/>
        <w:rPr>
          <w:sz w:val="24"/>
          <w:szCs w:val="24"/>
        </w:rPr>
      </w:pPr>
    </w:p>
    <w:p w14:paraId="7C124E87" w14:textId="77777777" w:rsidR="00387955" w:rsidRDefault="00387955" w:rsidP="009B72EB">
      <w:pPr>
        <w:jc w:val="center"/>
        <w:rPr>
          <w:sz w:val="24"/>
          <w:szCs w:val="24"/>
        </w:rPr>
      </w:pPr>
    </w:p>
    <w:p w14:paraId="06C2D9E9" w14:textId="77777777" w:rsidR="00387955" w:rsidRDefault="00387955" w:rsidP="009B72EB">
      <w:pPr>
        <w:jc w:val="center"/>
        <w:rPr>
          <w:sz w:val="24"/>
          <w:szCs w:val="24"/>
        </w:rPr>
      </w:pPr>
    </w:p>
    <w:p w14:paraId="1DB855CA" w14:textId="77777777" w:rsidR="00387955" w:rsidRDefault="00387955" w:rsidP="009B72EB">
      <w:pPr>
        <w:jc w:val="center"/>
        <w:rPr>
          <w:sz w:val="24"/>
          <w:szCs w:val="24"/>
        </w:rPr>
      </w:pPr>
    </w:p>
    <w:p w14:paraId="335D4FDA" w14:textId="77777777" w:rsidR="00387955" w:rsidRDefault="00387955" w:rsidP="009B72EB">
      <w:pPr>
        <w:jc w:val="center"/>
        <w:rPr>
          <w:sz w:val="24"/>
          <w:szCs w:val="24"/>
        </w:rPr>
      </w:pPr>
    </w:p>
    <w:p w14:paraId="63701403" w14:textId="77777777" w:rsidR="00387955" w:rsidRDefault="00387955" w:rsidP="009B72EB">
      <w:pPr>
        <w:jc w:val="center"/>
        <w:rPr>
          <w:sz w:val="24"/>
          <w:szCs w:val="24"/>
        </w:rPr>
      </w:pPr>
    </w:p>
    <w:p w14:paraId="27080103" w14:textId="77777777" w:rsidR="00387955" w:rsidRDefault="00387955" w:rsidP="009B72EB">
      <w:pPr>
        <w:jc w:val="center"/>
        <w:rPr>
          <w:sz w:val="24"/>
          <w:szCs w:val="24"/>
        </w:rPr>
      </w:pPr>
    </w:p>
    <w:p w14:paraId="33E2F1B0" w14:textId="77777777" w:rsidR="00387955" w:rsidRDefault="00387955" w:rsidP="009B72EB">
      <w:pPr>
        <w:jc w:val="center"/>
        <w:rPr>
          <w:sz w:val="24"/>
          <w:szCs w:val="24"/>
        </w:rPr>
      </w:pPr>
    </w:p>
    <w:p w14:paraId="61812309" w14:textId="77777777" w:rsidR="00387955" w:rsidRDefault="00387955" w:rsidP="009B72EB">
      <w:pPr>
        <w:jc w:val="center"/>
        <w:rPr>
          <w:sz w:val="24"/>
          <w:szCs w:val="24"/>
        </w:rPr>
      </w:pPr>
    </w:p>
    <w:p w14:paraId="0DFE3ABA" w14:textId="77777777" w:rsidR="00387955" w:rsidRDefault="00387955" w:rsidP="009B72EB">
      <w:pPr>
        <w:jc w:val="center"/>
        <w:rPr>
          <w:sz w:val="24"/>
          <w:szCs w:val="24"/>
        </w:rPr>
      </w:pPr>
    </w:p>
    <w:p w14:paraId="709B9F95" w14:textId="77777777" w:rsidR="00387955" w:rsidRDefault="00387955" w:rsidP="009B72EB">
      <w:pPr>
        <w:jc w:val="center"/>
        <w:rPr>
          <w:sz w:val="24"/>
          <w:szCs w:val="24"/>
        </w:rPr>
      </w:pPr>
    </w:p>
    <w:p w14:paraId="237E7AB3" w14:textId="77777777" w:rsidR="00387955" w:rsidRDefault="00387955" w:rsidP="009B72EB">
      <w:pPr>
        <w:jc w:val="center"/>
        <w:rPr>
          <w:sz w:val="24"/>
          <w:szCs w:val="24"/>
        </w:rPr>
      </w:pPr>
    </w:p>
    <w:p w14:paraId="1CC22763" w14:textId="77777777" w:rsidR="00387955" w:rsidRDefault="00387955" w:rsidP="009B72EB">
      <w:pPr>
        <w:jc w:val="center"/>
        <w:rPr>
          <w:sz w:val="24"/>
          <w:szCs w:val="24"/>
        </w:rPr>
      </w:pPr>
    </w:p>
    <w:p w14:paraId="130E526B" w14:textId="77777777" w:rsidR="00387955" w:rsidRDefault="00387955" w:rsidP="009B72EB">
      <w:pPr>
        <w:jc w:val="center"/>
        <w:rPr>
          <w:sz w:val="24"/>
          <w:szCs w:val="24"/>
        </w:rPr>
      </w:pPr>
    </w:p>
    <w:p w14:paraId="7062E8AE" w14:textId="77777777" w:rsidR="00387955" w:rsidRDefault="00387955" w:rsidP="009B72EB">
      <w:pPr>
        <w:jc w:val="center"/>
        <w:rPr>
          <w:sz w:val="24"/>
          <w:szCs w:val="24"/>
        </w:rPr>
      </w:pPr>
    </w:p>
    <w:p w14:paraId="1FA0A83A" w14:textId="77777777" w:rsidR="00387955" w:rsidRDefault="00387955" w:rsidP="009B72EB">
      <w:pPr>
        <w:jc w:val="center"/>
        <w:rPr>
          <w:sz w:val="24"/>
          <w:szCs w:val="24"/>
        </w:rPr>
      </w:pPr>
    </w:p>
    <w:p w14:paraId="68F09CC3" w14:textId="77777777" w:rsidR="00387955" w:rsidRDefault="00387955" w:rsidP="009B72EB">
      <w:pPr>
        <w:jc w:val="center"/>
        <w:rPr>
          <w:sz w:val="24"/>
          <w:szCs w:val="24"/>
        </w:rPr>
      </w:pPr>
    </w:p>
    <w:p w14:paraId="256E1CA9" w14:textId="77777777" w:rsidR="00387955" w:rsidRDefault="00387955" w:rsidP="009B72EB">
      <w:pPr>
        <w:jc w:val="center"/>
        <w:rPr>
          <w:sz w:val="24"/>
          <w:szCs w:val="24"/>
        </w:rPr>
      </w:pPr>
    </w:p>
    <w:p w14:paraId="2FFF5B4E" w14:textId="77777777" w:rsidR="00387955" w:rsidRDefault="00387955" w:rsidP="009B72EB">
      <w:pPr>
        <w:jc w:val="center"/>
        <w:rPr>
          <w:sz w:val="24"/>
          <w:szCs w:val="24"/>
        </w:rPr>
      </w:pPr>
    </w:p>
    <w:p w14:paraId="2F7B03CD" w14:textId="77777777" w:rsidR="00387955" w:rsidRDefault="00387955" w:rsidP="009B72EB">
      <w:pPr>
        <w:jc w:val="center"/>
        <w:rPr>
          <w:sz w:val="24"/>
          <w:szCs w:val="24"/>
        </w:rPr>
      </w:pPr>
    </w:p>
    <w:p w14:paraId="44D5D138" w14:textId="77777777" w:rsidR="00387955" w:rsidRDefault="00387955" w:rsidP="009B72EB">
      <w:pPr>
        <w:jc w:val="center"/>
        <w:rPr>
          <w:sz w:val="24"/>
          <w:szCs w:val="24"/>
        </w:rPr>
      </w:pPr>
    </w:p>
    <w:p w14:paraId="6A928EF3" w14:textId="60296908" w:rsidR="009B72EB" w:rsidRDefault="009B72EB" w:rsidP="009B72EB">
      <w:pPr>
        <w:jc w:val="center"/>
        <w:rPr>
          <w:b/>
          <w:bCs/>
          <w:sz w:val="24"/>
          <w:szCs w:val="24"/>
          <w:u w:val="single"/>
        </w:rPr>
      </w:pPr>
      <w:r w:rsidRPr="009B72EB">
        <w:rPr>
          <w:b/>
          <w:bCs/>
          <w:sz w:val="24"/>
          <w:szCs w:val="24"/>
          <w:u w:val="single"/>
        </w:rPr>
        <w:lastRenderedPageBreak/>
        <w:t xml:space="preserve">Sources of sand fly blood meals </w:t>
      </w:r>
      <w:r w:rsidRPr="00C4166A">
        <w:rPr>
          <w:b/>
          <w:bCs/>
          <w:sz w:val="24"/>
          <w:szCs w:val="24"/>
          <w:u w:val="single"/>
        </w:rPr>
        <w:t>multiple sequence alignment</w:t>
      </w:r>
      <w:r>
        <w:rPr>
          <w:b/>
          <w:bCs/>
          <w:sz w:val="24"/>
          <w:szCs w:val="24"/>
          <w:u w:val="single"/>
        </w:rPr>
        <w:t xml:space="preserve"> </w:t>
      </w:r>
      <w:r w:rsidRPr="00A96A05">
        <w:rPr>
          <w:sz w:val="24"/>
          <w:szCs w:val="24"/>
          <w:u w:val="single"/>
        </w:rPr>
        <w:t xml:space="preserve">(according to </w:t>
      </w:r>
      <w:r w:rsidR="00D80AE2">
        <w:rPr>
          <w:sz w:val="24"/>
          <w:szCs w:val="24"/>
          <w:u w:val="single"/>
        </w:rPr>
        <w:t>G</w:t>
      </w:r>
      <w:r w:rsidR="00C07BF3">
        <w:rPr>
          <w:sz w:val="24"/>
          <w:szCs w:val="24"/>
          <w:u w:val="single"/>
        </w:rPr>
        <w:t>e</w:t>
      </w:r>
      <w:r w:rsidR="00D80AE2">
        <w:rPr>
          <w:sz w:val="24"/>
          <w:szCs w:val="24"/>
          <w:u w:val="single"/>
        </w:rPr>
        <w:t xml:space="preserve">nBank </w:t>
      </w:r>
      <w:r w:rsidRPr="00A96A05">
        <w:rPr>
          <w:sz w:val="24"/>
          <w:szCs w:val="24"/>
          <w:u w:val="single"/>
        </w:rPr>
        <w:t xml:space="preserve">accession numbers in </w:t>
      </w:r>
      <w:r>
        <w:rPr>
          <w:sz w:val="24"/>
          <w:szCs w:val="24"/>
          <w:u w:val="single"/>
        </w:rPr>
        <w:t>Table 6</w:t>
      </w:r>
      <w:r w:rsidRPr="00A96A05">
        <w:rPr>
          <w:sz w:val="24"/>
          <w:szCs w:val="24"/>
          <w:u w:val="single"/>
        </w:rPr>
        <w:t>)</w:t>
      </w:r>
      <w:r w:rsidRPr="00F8239C">
        <w:rPr>
          <w:rFonts w:asciiTheme="majorBidi" w:eastAsia="Times New Roman" w:hAnsiTheme="majorBidi" w:cstheme="majorBidi"/>
          <w:b/>
          <w:bCs/>
          <w:color w:val="000000"/>
          <w:rtl/>
        </w:rPr>
        <w:t xml:space="preserve"> </w:t>
      </w:r>
      <w:r w:rsidRPr="00F8239C">
        <w:rPr>
          <w:rFonts w:asciiTheme="majorBidi" w:eastAsia="Times New Roman" w:hAnsiTheme="majorBidi" w:cstheme="majorBidi"/>
          <w:b/>
          <w:bCs/>
          <w:color w:val="000000"/>
        </w:rPr>
        <w:t xml:space="preserve"> </w:t>
      </w:r>
    </w:p>
    <w:p w14:paraId="1383008F" w14:textId="6EA4BAD7" w:rsidR="009B72EB" w:rsidRPr="009B72EB" w:rsidRDefault="009B72EB" w:rsidP="009B72EB">
      <w:pPr>
        <w:rPr>
          <w:sz w:val="24"/>
          <w:szCs w:val="24"/>
        </w:rPr>
      </w:pPr>
      <w:r w:rsidRPr="00D31FC4">
        <w:rPr>
          <w:sz w:val="24"/>
          <w:szCs w:val="24"/>
        </w:rPr>
        <w:t>A total 2</w:t>
      </w:r>
      <w:r>
        <w:rPr>
          <w:sz w:val="24"/>
          <w:szCs w:val="24"/>
        </w:rPr>
        <w:t>5</w:t>
      </w:r>
      <w:r w:rsidRPr="00D31FC4">
        <w:rPr>
          <w:sz w:val="24"/>
          <w:szCs w:val="24"/>
        </w:rPr>
        <w:t xml:space="preserve"> sequences of </w:t>
      </w:r>
      <w:r>
        <w:rPr>
          <w:sz w:val="24"/>
          <w:szCs w:val="24"/>
        </w:rPr>
        <w:t>25</w:t>
      </w:r>
      <w:r w:rsidRPr="00D31FC4">
        <w:rPr>
          <w:sz w:val="24"/>
          <w:szCs w:val="24"/>
        </w:rPr>
        <w:t xml:space="preserve"> </w:t>
      </w:r>
      <w:bookmarkStart w:id="0" w:name="_Hlk201666043"/>
      <w:r w:rsidRPr="009B72EB">
        <w:rPr>
          <w:sz w:val="24"/>
          <w:szCs w:val="24"/>
        </w:rPr>
        <w:t>blood meal sources</w:t>
      </w:r>
      <w:bookmarkEnd w:id="0"/>
      <w:r w:rsidR="00387955">
        <w:rPr>
          <w:sz w:val="24"/>
          <w:szCs w:val="24"/>
        </w:rPr>
        <w:t xml:space="preserve">: </w:t>
      </w:r>
      <w:proofErr w:type="spellStart"/>
      <w:r w:rsidR="00387955" w:rsidRPr="00387955">
        <w:rPr>
          <w:i/>
          <w:iCs/>
          <w:sz w:val="24"/>
          <w:szCs w:val="24"/>
        </w:rPr>
        <w:t>Alectoris</w:t>
      </w:r>
      <w:proofErr w:type="spellEnd"/>
      <w:r w:rsidR="00387955" w:rsidRPr="00387955">
        <w:rPr>
          <w:i/>
          <w:iCs/>
          <w:sz w:val="24"/>
          <w:szCs w:val="24"/>
        </w:rPr>
        <w:t xml:space="preserve"> chukar</w:t>
      </w:r>
      <w:r w:rsidR="00387955" w:rsidRPr="00387955">
        <w:rPr>
          <w:sz w:val="24"/>
          <w:szCs w:val="24"/>
        </w:rPr>
        <w:t xml:space="preserve"> (PQ622922), </w:t>
      </w:r>
      <w:r w:rsidR="00387955" w:rsidRPr="00387955">
        <w:rPr>
          <w:i/>
          <w:iCs/>
          <w:sz w:val="24"/>
          <w:szCs w:val="24"/>
        </w:rPr>
        <w:t>Bos taurus</w:t>
      </w:r>
      <w:r w:rsidR="00387955" w:rsidRPr="00387955">
        <w:rPr>
          <w:sz w:val="24"/>
          <w:szCs w:val="24"/>
        </w:rPr>
        <w:t xml:space="preserve"> (PQ852113), </w:t>
      </w:r>
      <w:r w:rsidR="00387955" w:rsidRPr="00387955">
        <w:rPr>
          <w:i/>
          <w:iCs/>
          <w:sz w:val="24"/>
          <w:szCs w:val="24"/>
        </w:rPr>
        <w:t>Canis aureus</w:t>
      </w:r>
      <w:r w:rsidR="00387955" w:rsidRPr="00387955">
        <w:rPr>
          <w:sz w:val="24"/>
          <w:szCs w:val="24"/>
        </w:rPr>
        <w:t xml:space="preserve"> (PQ622917), </w:t>
      </w:r>
      <w:r w:rsidR="00387955" w:rsidRPr="00387955">
        <w:rPr>
          <w:i/>
          <w:iCs/>
          <w:sz w:val="24"/>
          <w:szCs w:val="24"/>
        </w:rPr>
        <w:t xml:space="preserve">Canis lupus </w:t>
      </w:r>
      <w:proofErr w:type="spellStart"/>
      <w:r w:rsidR="00387955" w:rsidRPr="00387955">
        <w:rPr>
          <w:i/>
          <w:iCs/>
          <w:sz w:val="24"/>
          <w:szCs w:val="24"/>
        </w:rPr>
        <w:t>familiaris</w:t>
      </w:r>
      <w:proofErr w:type="spellEnd"/>
      <w:r w:rsidR="00387955" w:rsidRPr="00387955">
        <w:rPr>
          <w:sz w:val="24"/>
          <w:szCs w:val="24"/>
        </w:rPr>
        <w:t xml:space="preserve"> (PQ622923), </w:t>
      </w:r>
      <w:r w:rsidR="00387955" w:rsidRPr="00387955">
        <w:rPr>
          <w:i/>
          <w:iCs/>
          <w:sz w:val="24"/>
          <w:szCs w:val="24"/>
        </w:rPr>
        <w:t xml:space="preserve">Capra </w:t>
      </w:r>
      <w:proofErr w:type="spellStart"/>
      <w:r w:rsidR="00387955" w:rsidRPr="00387955">
        <w:rPr>
          <w:i/>
          <w:iCs/>
          <w:sz w:val="24"/>
          <w:szCs w:val="24"/>
        </w:rPr>
        <w:t>hircus</w:t>
      </w:r>
      <w:proofErr w:type="spellEnd"/>
      <w:r w:rsidR="00387955" w:rsidRPr="00387955">
        <w:rPr>
          <w:sz w:val="24"/>
          <w:szCs w:val="24"/>
        </w:rPr>
        <w:t xml:space="preserve"> (PQ622921), </w:t>
      </w:r>
      <w:r w:rsidR="00387955" w:rsidRPr="00387955">
        <w:rPr>
          <w:i/>
          <w:iCs/>
          <w:sz w:val="24"/>
          <w:szCs w:val="24"/>
        </w:rPr>
        <w:t xml:space="preserve">Columba </w:t>
      </w:r>
      <w:proofErr w:type="spellStart"/>
      <w:r w:rsidR="00387955" w:rsidRPr="00387955">
        <w:rPr>
          <w:i/>
          <w:iCs/>
          <w:sz w:val="24"/>
          <w:szCs w:val="24"/>
        </w:rPr>
        <w:t>livia</w:t>
      </w:r>
      <w:proofErr w:type="spellEnd"/>
      <w:r w:rsidR="00387955" w:rsidRPr="00387955">
        <w:rPr>
          <w:sz w:val="24"/>
          <w:szCs w:val="24"/>
        </w:rPr>
        <w:t xml:space="preserve"> (PQ622926), </w:t>
      </w:r>
      <w:r w:rsidR="00387955" w:rsidRPr="00387955">
        <w:rPr>
          <w:i/>
          <w:iCs/>
          <w:sz w:val="24"/>
          <w:szCs w:val="24"/>
        </w:rPr>
        <w:t xml:space="preserve">Equus </w:t>
      </w:r>
      <w:proofErr w:type="spellStart"/>
      <w:r w:rsidR="00387955" w:rsidRPr="00387955">
        <w:rPr>
          <w:i/>
          <w:iCs/>
          <w:sz w:val="24"/>
          <w:szCs w:val="24"/>
        </w:rPr>
        <w:t>asinus</w:t>
      </w:r>
      <w:proofErr w:type="spellEnd"/>
      <w:r w:rsidR="00387955" w:rsidRPr="00387955">
        <w:rPr>
          <w:sz w:val="24"/>
          <w:szCs w:val="24"/>
        </w:rPr>
        <w:t xml:space="preserve"> (PQ622916</w:t>
      </w:r>
      <w:r w:rsidR="00387955" w:rsidRPr="00387955">
        <w:rPr>
          <w:i/>
          <w:iCs/>
          <w:sz w:val="24"/>
          <w:szCs w:val="24"/>
        </w:rPr>
        <w:t>), Equus caballus</w:t>
      </w:r>
      <w:r w:rsidR="00387955" w:rsidRPr="00387955">
        <w:rPr>
          <w:sz w:val="24"/>
          <w:szCs w:val="24"/>
        </w:rPr>
        <w:t xml:space="preserve"> (PQ622919), </w:t>
      </w:r>
      <w:r w:rsidR="00387955" w:rsidRPr="00387955">
        <w:rPr>
          <w:i/>
          <w:iCs/>
          <w:sz w:val="24"/>
          <w:szCs w:val="24"/>
        </w:rPr>
        <w:t>Equus hemionus</w:t>
      </w:r>
      <w:r w:rsidR="00387955" w:rsidRPr="00387955">
        <w:rPr>
          <w:sz w:val="24"/>
          <w:szCs w:val="24"/>
        </w:rPr>
        <w:t xml:space="preserve"> (PQ622939), </w:t>
      </w:r>
      <w:r w:rsidR="00387955" w:rsidRPr="00387955">
        <w:rPr>
          <w:i/>
          <w:iCs/>
          <w:sz w:val="24"/>
          <w:szCs w:val="24"/>
        </w:rPr>
        <w:t>Erinaceus concolor</w:t>
      </w:r>
      <w:r w:rsidR="00387955" w:rsidRPr="00387955">
        <w:rPr>
          <w:sz w:val="24"/>
          <w:szCs w:val="24"/>
        </w:rPr>
        <w:t xml:space="preserve"> (PQ622925), </w:t>
      </w:r>
      <w:r w:rsidR="00387955" w:rsidRPr="00387955">
        <w:rPr>
          <w:i/>
          <w:iCs/>
          <w:sz w:val="24"/>
          <w:szCs w:val="24"/>
        </w:rPr>
        <w:t xml:space="preserve">Felis </w:t>
      </w:r>
      <w:proofErr w:type="spellStart"/>
      <w:r w:rsidR="00387955" w:rsidRPr="00387955">
        <w:rPr>
          <w:i/>
          <w:iCs/>
          <w:sz w:val="24"/>
          <w:szCs w:val="24"/>
        </w:rPr>
        <w:t>catus</w:t>
      </w:r>
      <w:proofErr w:type="spellEnd"/>
      <w:r w:rsidR="00387955" w:rsidRPr="00387955">
        <w:rPr>
          <w:sz w:val="24"/>
          <w:szCs w:val="24"/>
        </w:rPr>
        <w:t xml:space="preserve"> (PQ852112), </w:t>
      </w:r>
      <w:r w:rsidR="00387955" w:rsidRPr="00387955">
        <w:rPr>
          <w:i/>
          <w:iCs/>
          <w:sz w:val="24"/>
          <w:szCs w:val="24"/>
        </w:rPr>
        <w:t xml:space="preserve">Gazella </w:t>
      </w:r>
      <w:proofErr w:type="spellStart"/>
      <w:r w:rsidR="00387955" w:rsidRPr="00387955">
        <w:rPr>
          <w:i/>
          <w:iCs/>
          <w:sz w:val="24"/>
          <w:szCs w:val="24"/>
        </w:rPr>
        <w:t>dorcas</w:t>
      </w:r>
      <w:proofErr w:type="spellEnd"/>
      <w:r w:rsidR="00387955" w:rsidRPr="00387955">
        <w:rPr>
          <w:sz w:val="24"/>
          <w:szCs w:val="24"/>
        </w:rPr>
        <w:t xml:space="preserve"> (PQ622928), </w:t>
      </w:r>
      <w:r w:rsidR="00387955" w:rsidRPr="00387955">
        <w:rPr>
          <w:i/>
          <w:iCs/>
          <w:sz w:val="24"/>
          <w:szCs w:val="24"/>
        </w:rPr>
        <w:t xml:space="preserve">Gazella </w:t>
      </w:r>
      <w:proofErr w:type="spellStart"/>
      <w:r w:rsidR="00387955" w:rsidRPr="00387955">
        <w:rPr>
          <w:i/>
          <w:iCs/>
          <w:sz w:val="24"/>
          <w:szCs w:val="24"/>
        </w:rPr>
        <w:t>gazella</w:t>
      </w:r>
      <w:proofErr w:type="spellEnd"/>
      <w:r w:rsidR="00387955" w:rsidRPr="00387955">
        <w:rPr>
          <w:sz w:val="24"/>
          <w:szCs w:val="24"/>
        </w:rPr>
        <w:t xml:space="preserve"> (PQ622931), </w:t>
      </w:r>
      <w:proofErr w:type="spellStart"/>
      <w:r w:rsidR="00387955" w:rsidRPr="00387955">
        <w:rPr>
          <w:i/>
          <w:iCs/>
          <w:sz w:val="24"/>
          <w:szCs w:val="24"/>
        </w:rPr>
        <w:t>Hemiechinus</w:t>
      </w:r>
      <w:proofErr w:type="spellEnd"/>
      <w:r w:rsidR="00387955" w:rsidRPr="00387955">
        <w:rPr>
          <w:i/>
          <w:iCs/>
          <w:sz w:val="24"/>
          <w:szCs w:val="24"/>
        </w:rPr>
        <w:t xml:space="preserve"> auratus</w:t>
      </w:r>
      <w:r w:rsidR="00387955" w:rsidRPr="00387955">
        <w:rPr>
          <w:sz w:val="24"/>
          <w:szCs w:val="24"/>
        </w:rPr>
        <w:t xml:space="preserve"> (PQ622924), </w:t>
      </w:r>
      <w:r w:rsidR="00387955" w:rsidRPr="00387955">
        <w:rPr>
          <w:i/>
          <w:iCs/>
          <w:sz w:val="24"/>
          <w:szCs w:val="24"/>
        </w:rPr>
        <w:t>Homo sapiens</w:t>
      </w:r>
      <w:r w:rsidR="00387955" w:rsidRPr="00387955">
        <w:rPr>
          <w:sz w:val="24"/>
          <w:szCs w:val="24"/>
        </w:rPr>
        <w:t xml:space="preserve"> (PQ622920), </w:t>
      </w:r>
      <w:proofErr w:type="spellStart"/>
      <w:r w:rsidR="00387955" w:rsidRPr="00387955">
        <w:rPr>
          <w:i/>
          <w:iCs/>
          <w:sz w:val="24"/>
          <w:szCs w:val="24"/>
        </w:rPr>
        <w:t>Hystrix</w:t>
      </w:r>
      <w:proofErr w:type="spellEnd"/>
      <w:r w:rsidR="00387955" w:rsidRPr="00387955">
        <w:rPr>
          <w:i/>
          <w:iCs/>
          <w:sz w:val="24"/>
          <w:szCs w:val="24"/>
        </w:rPr>
        <w:t xml:space="preserve"> indica</w:t>
      </w:r>
      <w:r w:rsidR="00387955" w:rsidRPr="00387955">
        <w:rPr>
          <w:sz w:val="24"/>
          <w:szCs w:val="24"/>
        </w:rPr>
        <w:t xml:space="preserve"> (PQ622934), </w:t>
      </w:r>
      <w:r w:rsidR="00387955" w:rsidRPr="00387955">
        <w:rPr>
          <w:i/>
          <w:iCs/>
          <w:sz w:val="24"/>
          <w:szCs w:val="24"/>
        </w:rPr>
        <w:t>Lepus europaeus</w:t>
      </w:r>
      <w:r w:rsidR="00387955" w:rsidRPr="00387955">
        <w:rPr>
          <w:sz w:val="24"/>
          <w:szCs w:val="24"/>
        </w:rPr>
        <w:t xml:space="preserve"> (PQ622935), </w:t>
      </w:r>
      <w:r w:rsidR="00387955" w:rsidRPr="00387955">
        <w:rPr>
          <w:i/>
          <w:iCs/>
          <w:sz w:val="24"/>
          <w:szCs w:val="24"/>
        </w:rPr>
        <w:t xml:space="preserve">Meles </w:t>
      </w:r>
      <w:proofErr w:type="spellStart"/>
      <w:r w:rsidR="00387955" w:rsidRPr="00387955">
        <w:rPr>
          <w:i/>
          <w:iCs/>
          <w:sz w:val="24"/>
          <w:szCs w:val="24"/>
        </w:rPr>
        <w:t>meles</w:t>
      </w:r>
      <w:proofErr w:type="spellEnd"/>
      <w:r w:rsidR="00387955" w:rsidRPr="00387955">
        <w:rPr>
          <w:sz w:val="24"/>
          <w:szCs w:val="24"/>
        </w:rPr>
        <w:t xml:space="preserve"> (PQ622937), </w:t>
      </w:r>
      <w:proofErr w:type="spellStart"/>
      <w:r w:rsidR="00387955" w:rsidRPr="00387955">
        <w:rPr>
          <w:i/>
          <w:iCs/>
          <w:sz w:val="24"/>
          <w:szCs w:val="24"/>
        </w:rPr>
        <w:t>Meriones</w:t>
      </w:r>
      <w:proofErr w:type="spellEnd"/>
      <w:r w:rsidR="00387955" w:rsidRPr="00387955">
        <w:rPr>
          <w:i/>
          <w:iCs/>
          <w:sz w:val="24"/>
          <w:szCs w:val="24"/>
        </w:rPr>
        <w:t xml:space="preserve"> </w:t>
      </w:r>
      <w:proofErr w:type="spellStart"/>
      <w:r w:rsidR="00387955" w:rsidRPr="00387955">
        <w:rPr>
          <w:i/>
          <w:iCs/>
          <w:sz w:val="24"/>
          <w:szCs w:val="24"/>
        </w:rPr>
        <w:t>tristrami</w:t>
      </w:r>
      <w:proofErr w:type="spellEnd"/>
      <w:r w:rsidR="00387955" w:rsidRPr="00387955">
        <w:rPr>
          <w:sz w:val="24"/>
          <w:szCs w:val="24"/>
        </w:rPr>
        <w:t xml:space="preserve"> (PQ622918), </w:t>
      </w:r>
      <w:r w:rsidR="00387955" w:rsidRPr="00387955">
        <w:rPr>
          <w:i/>
          <w:iCs/>
          <w:sz w:val="24"/>
          <w:szCs w:val="24"/>
        </w:rPr>
        <w:t>Mus musculus</w:t>
      </w:r>
      <w:r w:rsidR="00387955" w:rsidRPr="00387955">
        <w:rPr>
          <w:sz w:val="24"/>
          <w:szCs w:val="24"/>
        </w:rPr>
        <w:t xml:space="preserve"> (PQ622938), </w:t>
      </w:r>
      <w:r w:rsidR="00387955" w:rsidRPr="00387955">
        <w:rPr>
          <w:i/>
          <w:iCs/>
          <w:sz w:val="24"/>
          <w:szCs w:val="24"/>
        </w:rPr>
        <w:t xml:space="preserve">Ovis </w:t>
      </w:r>
      <w:proofErr w:type="spellStart"/>
      <w:r w:rsidR="00387955" w:rsidRPr="00387955">
        <w:rPr>
          <w:i/>
          <w:iCs/>
          <w:sz w:val="24"/>
          <w:szCs w:val="24"/>
        </w:rPr>
        <w:t>aries</w:t>
      </w:r>
      <w:proofErr w:type="spellEnd"/>
      <w:r w:rsidR="00387955" w:rsidRPr="00387955">
        <w:rPr>
          <w:sz w:val="24"/>
          <w:szCs w:val="24"/>
        </w:rPr>
        <w:t xml:space="preserve"> (PQ852114), </w:t>
      </w:r>
      <w:proofErr w:type="spellStart"/>
      <w:r w:rsidR="00387955" w:rsidRPr="00387955">
        <w:rPr>
          <w:i/>
          <w:iCs/>
          <w:sz w:val="24"/>
          <w:szCs w:val="24"/>
        </w:rPr>
        <w:t>Procavia</w:t>
      </w:r>
      <w:proofErr w:type="spellEnd"/>
      <w:r w:rsidR="00387955" w:rsidRPr="00387955">
        <w:rPr>
          <w:i/>
          <w:iCs/>
          <w:sz w:val="24"/>
          <w:szCs w:val="24"/>
        </w:rPr>
        <w:t xml:space="preserve"> capensis</w:t>
      </w:r>
      <w:r w:rsidR="00387955" w:rsidRPr="00387955">
        <w:rPr>
          <w:sz w:val="24"/>
          <w:szCs w:val="24"/>
        </w:rPr>
        <w:t xml:space="preserve"> (PQ622930), </w:t>
      </w:r>
      <w:proofErr w:type="spellStart"/>
      <w:r w:rsidR="00387955" w:rsidRPr="00387955">
        <w:rPr>
          <w:i/>
          <w:iCs/>
          <w:sz w:val="24"/>
          <w:szCs w:val="24"/>
        </w:rPr>
        <w:t>Psammomys</w:t>
      </w:r>
      <w:proofErr w:type="spellEnd"/>
      <w:r w:rsidR="00387955" w:rsidRPr="00387955">
        <w:rPr>
          <w:i/>
          <w:iCs/>
          <w:sz w:val="24"/>
          <w:szCs w:val="24"/>
        </w:rPr>
        <w:t xml:space="preserve"> </w:t>
      </w:r>
      <w:proofErr w:type="spellStart"/>
      <w:r w:rsidR="00387955" w:rsidRPr="00387955">
        <w:rPr>
          <w:i/>
          <w:iCs/>
          <w:sz w:val="24"/>
          <w:szCs w:val="24"/>
        </w:rPr>
        <w:t>obesus</w:t>
      </w:r>
      <w:proofErr w:type="spellEnd"/>
      <w:r w:rsidR="00387955" w:rsidRPr="00387955">
        <w:rPr>
          <w:sz w:val="24"/>
          <w:szCs w:val="24"/>
        </w:rPr>
        <w:t xml:space="preserve"> (PQ622940), </w:t>
      </w:r>
      <w:r w:rsidR="00387955" w:rsidRPr="00387955">
        <w:rPr>
          <w:i/>
          <w:iCs/>
          <w:sz w:val="24"/>
          <w:szCs w:val="24"/>
        </w:rPr>
        <w:t>Sus scrofa</w:t>
      </w:r>
      <w:r w:rsidR="00387955" w:rsidRPr="00387955">
        <w:rPr>
          <w:sz w:val="24"/>
          <w:szCs w:val="24"/>
        </w:rPr>
        <w:t xml:space="preserve"> (PQ622929), </w:t>
      </w:r>
      <w:r w:rsidR="00387955" w:rsidRPr="00387955">
        <w:rPr>
          <w:i/>
          <w:iCs/>
          <w:sz w:val="24"/>
          <w:szCs w:val="24"/>
        </w:rPr>
        <w:t xml:space="preserve">Vulpes </w:t>
      </w:r>
      <w:proofErr w:type="spellStart"/>
      <w:r w:rsidR="00387955" w:rsidRPr="00387955">
        <w:rPr>
          <w:i/>
          <w:iCs/>
          <w:sz w:val="24"/>
          <w:szCs w:val="24"/>
        </w:rPr>
        <w:t>vulpes</w:t>
      </w:r>
      <w:proofErr w:type="spellEnd"/>
      <w:r w:rsidR="00387955" w:rsidRPr="00387955">
        <w:rPr>
          <w:sz w:val="24"/>
          <w:szCs w:val="24"/>
        </w:rPr>
        <w:t xml:space="preserve"> (PQ622927).</w:t>
      </w:r>
    </w:p>
    <w:p w14:paraId="2584827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678E7DC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607D087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TTAACTTAACTAAA</w:t>
      </w:r>
    </w:p>
    <w:p w14:paraId="37BBE6F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CTGATAATTAATGTTATAGTGATAATAAT</w:t>
      </w:r>
    </w:p>
    <w:p w14:paraId="3E98BB7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CCCGTCACCCTCCTCAAG--TGGTAACTCCCAAAAAAACCTATTTAAATTATCACAC</w:t>
      </w:r>
    </w:p>
    <w:p w14:paraId="045BC7D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CCCGTCACCCTCCTCAAG--CAACATACCCAAGCATTACATAATAAAACAATATTAA</w:t>
      </w:r>
    </w:p>
    <w:p w14:paraId="500EBBF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CCGTGACCCAAAC</w:t>
      </w:r>
    </w:p>
    <w:p w14:paraId="604D5D9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ATACATATT</w:t>
      </w:r>
    </w:p>
    <w:p w14:paraId="130CAE3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CAGCCTATTAACACGCATCAACT</w:t>
      </w:r>
    </w:p>
    <w:p w14:paraId="68855D6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CCGCCCGTCACCCTCCTCAAGTAAATATGATATACTTAAACCTATTTACATATATCAACC</w:t>
      </w:r>
    </w:p>
    <w:p w14:paraId="5F5E4E2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GCCCGTCACCCTCCTCAAATAGATTCAGTGCATCTAACCCTATTTAAACGCACTAGCT</w:t>
      </w:r>
    </w:p>
    <w:p w14:paraId="3FE91E6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TATAAAATAACCTATATTCCATTACACAAC</w:t>
      </w:r>
    </w:p>
    <w:p w14:paraId="6D407FB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ACATAAAACCGTGACCCAAAC</w:t>
      </w:r>
    </w:p>
    <w:p w14:paraId="5E70FDC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TTAACTAAAACCCCTACGCTTTAT</w:t>
      </w:r>
    </w:p>
    <w:p w14:paraId="2FC3A04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w:t>
      </w:r>
    </w:p>
    <w:p w14:paraId="7EE831A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GTATAAAATAACCCTATATTCCATTACACAACC</w:t>
      </w:r>
    </w:p>
    <w:p w14:paraId="2CC5FBE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ATAAATATATACATTAATTATATTACAACGATAATAGT</w:t>
      </w:r>
    </w:p>
    <w:p w14:paraId="425CDEB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w:t>
      </w:r>
    </w:p>
    <w:p w14:paraId="7FD84B7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ATATAACACAAAACCCGTGACCCTAAAC</w:t>
      </w:r>
    </w:p>
    <w:p w14:paraId="27D34D2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CTTAATATATTTTAAACGCACTAACC</w:t>
      </w:r>
    </w:p>
    <w:p w14:paraId="7042901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w:t>
      </w:r>
    </w:p>
    <w:p w14:paraId="449E25B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w:t>
      </w:r>
    </w:p>
    <w:p w14:paraId="021A687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w:t>
      </w:r>
    </w:p>
    <w:p w14:paraId="4A25E4B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w:t>
      </w:r>
    </w:p>
    <w:p w14:paraId="2AC4DBC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w:t>
      </w:r>
    </w:p>
    <w:p w14:paraId="5D30968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AAATAATACCCGCCCCG</w:t>
      </w:r>
    </w:p>
    <w:p w14:paraId="2C0C3B3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w:t>
      </w:r>
    </w:p>
    <w:p w14:paraId="6C49B72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63052AA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5841A1A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ACACAAGAGGAGACAAGTCGTAACAAGGTAAGCATACCGG-AAGGTGTGCTTGGATTAAT</w:t>
      </w:r>
    </w:p>
    <w:p w14:paraId="68E2855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ATACAAGAAGAGATAAGTCGTAACAAGGTAAGTATACTGG-AAAGTGTACTTGGACTATC</w:t>
      </w:r>
    </w:p>
    <w:p w14:paraId="55222B0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CCACAAGAGGAGATAAGTCGTAACAAGGTAAGCATACTGG-AAAGTGTGCTTGG--ATAA</w:t>
      </w:r>
    </w:p>
    <w:p w14:paraId="1AD89B6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G-ACAAGAGGAGATAAGTCGTAACAAGGTAAGCATACTGG-AAAGTGTGCTTGGGTAAAT</w:t>
      </w:r>
    </w:p>
    <w:p w14:paraId="02CDC62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ATATGAAAGGAGACAAGTCGTAACAAGGTAAGTATACCGG-AAGGTGTACTTG-GATAAC</w:t>
      </w:r>
    </w:p>
    <w:p w14:paraId="2B37D84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ATAATGAGAGAGGTAAGTCGTAACAAGGTAAGCATACTGG-AAAGTGTGCTTGGATCAAC</w:t>
      </w:r>
    </w:p>
    <w:p w14:paraId="1870FD4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ACATGAGAGGAGATAAGTCGTAACAAGGTAAGCATACCTGGAAAGTGTGCTTGGATAAAT</w:t>
      </w:r>
    </w:p>
    <w:p w14:paraId="41B1635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ACACGAGAGGAGACAAGTCGTAACAAGGTAAGCATACTGG-AAAGTGTGCTTGGATAAAC</w:t>
      </w:r>
    </w:p>
    <w:p w14:paraId="4D3CAC3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ACATGAGAGGAGACAAGTCGTAACAAGGTAAGCATACTGG-AAAGTGTGCTTGGATAAAT</w:t>
      </w:r>
    </w:p>
    <w:p w14:paraId="2BA788E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CATGCAAGAGAGACAAGTCGTAACAAGGTAAGCATACTGG-AAAGTGTGCTTGGATTACC</w:t>
      </w:r>
    </w:p>
    <w:p w14:paraId="553B03D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ATATGAAAGGAGACAAGTCGTAACAAGGTAAGTATACCGG-AAGGTGTACTTGGAT-AAC</w:t>
      </w:r>
    </w:p>
    <w:p w14:paraId="540F42B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ATAG---AGGAGACAAGTCGTAACATGGTAAGTGTACTGG-AAAGTGCACTTGGACGAAC</w:t>
      </w:r>
    </w:p>
    <w:p w14:paraId="687F711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GTCGTAACAAGGTAAGCATACCGG-AAGGGGTGCTTGGATTAAT</w:t>
      </w:r>
    </w:p>
    <w:p w14:paraId="7C22A74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TGCAAGAAGAGACAAGTCGTAACAAGGTAAGCATACTGG-AAAGTGTGCTTGGATTACC</w:t>
      </w:r>
    </w:p>
    <w:p w14:paraId="5877DE1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TTATAAGAAGAGATAAGTCGTAACAAGGTAAGTATACTGG-AAAGTGTACCTTGGACAAT</w:t>
      </w:r>
    </w:p>
    <w:p w14:paraId="098F813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lastRenderedPageBreak/>
        <w:t>PQ622934.1      ----------------GTCGTAACAAGGTAAGCATACTGG-AAAGTGTGCTTGG-ATAAA</w:t>
      </w:r>
    </w:p>
    <w:p w14:paraId="615C7CD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ATATGAAAGGAGACAAGTCGTAACAAGGTAAGTATACCGG-AAGGGGTACTTGG-ATAAC</w:t>
      </w:r>
    </w:p>
    <w:p w14:paraId="342EDD0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ACATGAGAGGAGACAAGTCGTAACAAGGTAAGCATACTGG-AAAGTGTGCTTG-GATAAA</w:t>
      </w:r>
    </w:p>
    <w:p w14:paraId="04E194C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GTCGTAACAAGGTAAGCATACCTGGAAAGTGTGCTTGGAAAAAC</w:t>
      </w:r>
    </w:p>
    <w:p w14:paraId="5D167F1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GTCGTAACAAGGTAAGCGTACTGG-AAAGTGTGCTTGGATCAAC</w:t>
      </w:r>
    </w:p>
    <w:p w14:paraId="4315C66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AGGAAAGTCGTAACAAGGTAAGCGTACCTGGAAAGTGTGCTTGGATCAAC</w:t>
      </w:r>
    </w:p>
    <w:p w14:paraId="3568663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GTCGTAACAAGGTAAGCATACTGG-AAAGTGTGCTTGGAATAAT</w:t>
      </w:r>
    </w:p>
    <w:p w14:paraId="0125D97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GTCGTAACAAGGTAAGCATACCGG-AAGGTGTGCTTGGATTAAC</w:t>
      </w:r>
    </w:p>
    <w:p w14:paraId="24149EB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GCTAAAGACGAGGTAAGTCGTAACAAGGTAAGTGTACCGGAAGGTGCACTTTAG-ACCAC</w:t>
      </w:r>
    </w:p>
    <w:p w14:paraId="461ACA2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GGTAAGTCGTAACAAGGTAAGTGTACCGGAAGGGGCACTTTGGCACACC</w:t>
      </w:r>
    </w:p>
    <w:p w14:paraId="0CCAD59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 .***  * *..       *        </w:t>
      </w:r>
    </w:p>
    <w:p w14:paraId="5C70A45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685CCCE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CAAAGTGTAGCTTAACTAAAG--CGTCTGGCCTACACCCAG---AAGATTTCATTACTTA</w:t>
      </w:r>
    </w:p>
    <w:p w14:paraId="4B2DC86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GGAGTGTAGCTTAAGATAAAG--CGACTGCCTTACACCCAG---GA-AATTCTAATTATA</w:t>
      </w:r>
    </w:p>
    <w:p w14:paraId="366F103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CAAGATGTAGCTTAAACAAAG--CATCTGGCTTACACCCAG---AAGATTTCATATTAAA</w:t>
      </w:r>
    </w:p>
    <w:p w14:paraId="5DCE935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CAAAGTGTAGCTTAACTAAAG--CGCCTGGCTTACACCCAG---AGGATTTCATACATCA</w:t>
      </w:r>
    </w:p>
    <w:p w14:paraId="58F6ECE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CAAAGTGTAGCTTAAACAAAG--CATCCAGCTTACACCTAG---AAGATTTCACTCAGAG</w:t>
      </w:r>
    </w:p>
    <w:p w14:paraId="13EC6A7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CAAAGTGTAGCTTAATAAAAAG-CATCTGGCTTACACCCGG---AAGAATTCACCAT-TA</w:t>
      </w:r>
    </w:p>
    <w:p w14:paraId="6FBDF2D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CAAGATATAGCTTAACCAAAG--CACCTAGTTTACACCTAG---AAGATTTCACATATTA</w:t>
      </w:r>
    </w:p>
    <w:p w14:paraId="6519C2C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CAAGATATAGCTTAATTAAAG--CATCTAGTTTACACCTAG---AAGATTTCACACATTA</w:t>
      </w:r>
    </w:p>
    <w:p w14:paraId="2852074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CAAGATATAGCTTAAACAAAG--CATCCAGTTTACACCTAG---AAGACTTCATTCATTA</w:t>
      </w:r>
    </w:p>
    <w:p w14:paraId="6DED6D4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AAAGCATAGCTTAAACTAAAG--CACCTAGTTTACACCTAG---AAGATCCCACAATGTA</w:t>
      </w:r>
    </w:p>
    <w:p w14:paraId="48872C9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CAAAGTGTAGCTTAAACAAAG--CATCCAGCTTACACCTAG---AAGATTTCACTCAAAA</w:t>
      </w:r>
    </w:p>
    <w:p w14:paraId="04C776C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CAGAGTGTAGCTTAACACAAAG-CACCCAACTTACACTTAG---GAGATTTCAACTTAAC</w:t>
      </w:r>
    </w:p>
    <w:p w14:paraId="7325624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CAAAGTGTAGCTTAACTAAAG--CGTCTGGCCTACACCCAG---AAGATTTCAT-TACTT</w:t>
      </w:r>
    </w:p>
    <w:p w14:paraId="7C38F6E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AAGCATAGCTTAAACTAAAG--CACCTAGTTTACACCTAG---AAGATCCCAC-AATGT</w:t>
      </w:r>
    </w:p>
    <w:p w14:paraId="3065723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CGGAGTGTAGCTTAAAATAAAG-CGACTGCTTTACACCCAG---GAGATTCTA--CCATT</w:t>
      </w:r>
    </w:p>
    <w:p w14:paraId="3EDB373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CAAAGTGTAGCTTAAATAAAG--CATCTGGCTTACACCCAG---AAGACTTCAGGTAATA</w:t>
      </w:r>
    </w:p>
    <w:p w14:paraId="7AE127C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CAAAGTGTAGCTTAAATAAAG--CATCCAGCTTACACCTAG---AAGATTTCAT-TCAAA</w:t>
      </w:r>
    </w:p>
    <w:p w14:paraId="2ABF89A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CCAAGACATAGCTTAAACTAAAGCATCTAGTTTACACCTAG---AAGATTCCATACACCA</w:t>
      </w:r>
    </w:p>
    <w:p w14:paraId="1110CAD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TCAAAGTGTAGCTTAACACAAAGCACCTGGCCTACACCCAG---AAGATTTCAACCCCAT</w:t>
      </w:r>
    </w:p>
    <w:p w14:paraId="4C41BD7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CAAAGCGTAGCTATACCACAAGGCATCTGGCCTTACACCCAGAAGGAATTTCATAATAGG</w:t>
      </w:r>
    </w:p>
    <w:p w14:paraId="110F777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CAAAGCGTAG-CATACCACAAAGCATCTGGCCTACACCCAG--AAGGAATTCATATTCG-</w:t>
      </w:r>
    </w:p>
    <w:p w14:paraId="19680C1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CATAGTGTAGCTTAATATTAAAGCATCTGGCCTACACCCAG---AAGATTTCATGACCAA</w:t>
      </w:r>
    </w:p>
    <w:p w14:paraId="47A5B19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CAAAGTGTAGCTTAATA--AAAGCATCTGGCTTACACCCAG---AAGATTTCATGATTAA</w:t>
      </w:r>
    </w:p>
    <w:p w14:paraId="3A9ACDC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CAAGGCGTAGCTATAAACCAAAGCACTCAGCTTACACCTGA---AAGATGCCT-TCAAAG</w:t>
      </w:r>
    </w:p>
    <w:p w14:paraId="5FD49ED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CAAGACGTAGCTACAATGTAAAGCATTCAGCTTACACCTGA---AAGATGCCTGCCACAC</w:t>
      </w:r>
    </w:p>
    <w:p w14:paraId="7ADF42C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        : .    *.  *.   .   *:...   .   .. *    :       </w:t>
      </w:r>
    </w:p>
    <w:p w14:paraId="6211928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572E19F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TG-GCCACTTTG-------AACAAAAGCTAGCCCAACTAACCCCAAACTTA---AGTATT</w:t>
      </w:r>
    </w:p>
    <w:p w14:paraId="1EA7981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TG-GACACTTCG-------AACTAATTCTAGCCTACTAAATTATAACTACT---TATTAG</w:t>
      </w:r>
    </w:p>
    <w:p w14:paraId="1E825F0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CTGACCATCTTG-------AGCTAAAGCTAGCCCAAACATCTACAAACACA---ACTAAC</w:t>
      </w:r>
    </w:p>
    <w:p w14:paraId="0A8483F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TG-ACCACTTTG-------AACCAAAACTAGCCCAACCAACTACCAACTCA---ATTACT</w:t>
      </w:r>
    </w:p>
    <w:p w14:paraId="18C8185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TG-AACACTTTG-------AACTAAAGCTAGCCCAAACAATACCCAACTCA---ACT-AC</w:t>
      </w:r>
    </w:p>
    <w:p w14:paraId="4F5B7C0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TG-AACACTTTG-------AGCCAAACCTAGCCCTATCAAGAAAAAAAAAT---AATGAT</w:t>
      </w:r>
    </w:p>
    <w:p w14:paraId="03B1128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TG-AATATCTTG-------AACTATATCTAGCCCAATCCCCCCCCCAT-----CTAAATT</w:t>
      </w:r>
    </w:p>
    <w:p w14:paraId="3B1F6DB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TG-AGTATCTTG-------AACTATACCTAGCCCAAAACCTCCCACTCTCCAGTTTAAAT</w:t>
      </w:r>
    </w:p>
    <w:p w14:paraId="3FC0448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TG-AATATCTTG-------AACTAGACCTAGCCCAAAGATACCCTCTCG---ACTAAACA</w:t>
      </w:r>
    </w:p>
    <w:p w14:paraId="4E1169A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TG-GGTACTTTG-------AACCAAAGCTAGCTCAACATACTAAACAAATACAAAAATAC</w:t>
      </w:r>
    </w:p>
    <w:p w14:paraId="0D0EDC2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TG-AACACTTTG-------AACTAAAGCTAGCCCAAACAATACCTAATT------CAATT</w:t>
      </w:r>
    </w:p>
    <w:p w14:paraId="0E20654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TTGACCGCTCTG-------AGCTAAACCTAGCCCCAAACCCACTCCACC------TTACT</w:t>
      </w:r>
    </w:p>
    <w:p w14:paraId="0BDA864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ATGACCACTTTG-------AACAAAAGCTAGCCCAACTAACC-CCAAACT----TAAGTA</w:t>
      </w:r>
    </w:p>
    <w:p w14:paraId="595EF73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TGGGTACTTTG-------AACCAAAGCTAGCTCAACATACT-AAACAAA----TACAAA</w:t>
      </w:r>
    </w:p>
    <w:p w14:paraId="2B3EB82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ATGGACACTTCG-------AACTAAAGCTAGCCTATTAAAAATATAATAT----CAAATA</w:t>
      </w:r>
    </w:p>
    <w:p w14:paraId="202B420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CTGGCCACTTTG-------AACCAATTCTAGCCCAAATATACTACTAGTA----AAACTA</w:t>
      </w:r>
    </w:p>
    <w:p w14:paraId="368FDCA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ATGAACACTTTG-------AACTAAAGCTAGCCCAAACAACG-TCCAACT----CAACTA</w:t>
      </w:r>
    </w:p>
    <w:p w14:paraId="4811E18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TGAATGTCTTG--------AACTATACCTAGCCCAAGTTTTTACCACAAAC--CTAATAA</w:t>
      </w:r>
    </w:p>
    <w:p w14:paraId="71056AC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TGACCACTTTG--------AACTAAAACTAGCCTGTCCACTCGACAAACCA--AACCACC</w:t>
      </w:r>
    </w:p>
    <w:p w14:paraId="77DE4EB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TGAACACTTTTGA------CCCAGAACCTAGCTCTAC--CAAAGAAAAAAC--CAACCTA</w:t>
      </w:r>
    </w:p>
    <w:p w14:paraId="267F07E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TGAACACTTTTGA------CCCAG-ACCTAGCTCTAC--CAAAG-AAAAAC--ACACCTC</w:t>
      </w:r>
    </w:p>
    <w:p w14:paraId="725F8DD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TGAACACTCTG--------AACTAATTCTAGCCCTAG--CCCTACACAAAT--ATAATTA</w:t>
      </w:r>
    </w:p>
    <w:p w14:paraId="56D0AE1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TGACCACTTTG--------AACGAAAGCTAGCCCAAT--CGACTCTAAATT--AAACTAT</w:t>
      </w:r>
    </w:p>
    <w:p w14:paraId="1EB4A66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ATAAGGTCGCCTTGATCTGCCCTCTCTCTAGCCCAATCAACCTCACCCTAAATATCAAAA</w:t>
      </w:r>
    </w:p>
    <w:p w14:paraId="1361117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lastRenderedPageBreak/>
        <w:t>PQ622926.1      ACCAGGTCGTCTTGAAG----CCAACTCTAGCCCAACCCCCCACGACAACCGCACATAAA</w:t>
      </w:r>
    </w:p>
    <w:p w14:paraId="0DE7DDB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     *****                            </w:t>
      </w:r>
    </w:p>
    <w:p w14:paraId="1331AD5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73D4BA9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ACAG-ACACAT-AAAATAAAACATTTAGTTAAACAATAAAAGTATAGGAGATAGAAATTT</w:t>
      </w:r>
    </w:p>
    <w:p w14:paraId="43077C6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CCTATTAAATT-TAATTAAAACATTCATTTAAAATTTACCAGTATAGGAGATAGAAAATT</w:t>
      </w:r>
    </w:p>
    <w:p w14:paraId="113CB9A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ACTAGAAAAT--AAAACAAAACATTTAGTCACCTTATAAAAGTATAGGAGATAGAAATTT</w:t>
      </w:r>
    </w:p>
    <w:p w14:paraId="61AB695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ACAATAAATCTTCAATCAAAACATTTAGTACTACGATTATAGTATAGGAGATAGAAATTC</w:t>
      </w:r>
    </w:p>
    <w:p w14:paraId="07F57D3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CCTTAGTCACT-TAACTAAAACATTCACCAAACCATTAAAG-TATAGGAGATAGAAATTT</w:t>
      </w:r>
    </w:p>
    <w:p w14:paraId="6FD0459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ATTTACTTCAT-AAATCAAATCATTCAATCTAATTAAAGTA-TTAGAGAAAGAAATTCTT</w:t>
      </w:r>
    </w:p>
    <w:p w14:paraId="240ACA0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ACCAAAACAGGCTAAAACAAAACATT--TACCCCAATTAA--------------------</w:t>
      </w:r>
    </w:p>
    <w:p w14:paraId="4CF591D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AACTAAATTAATTAAAATAAAACATT--TACCCTAATTAAAGTATAGGAGATAGAAATTC</w:t>
      </w:r>
    </w:p>
    <w:p w14:paraId="03E7AA8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ACCAAGATAGAATAAAACAAAACATTTAATCCCAATTTAAAGTATAGGAGATAG-AAATC</w:t>
      </w:r>
    </w:p>
    <w:p w14:paraId="698618A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ACCAAAATAAAATAAAACATTCACCT------AACATTAAAGTATAGGAGATAGAAATTT</w:t>
      </w:r>
    </w:p>
    <w:p w14:paraId="586D3C3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ACCCTTAGTCACTTAACTAAAACATTCACCAAACCATTAAAGTATAGGAGATAGAAATTT</w:t>
      </w:r>
    </w:p>
    <w:p w14:paraId="71AC4A5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ACCAGACAACCTTAGCCAAACCATTTACCCAAAT----AAAGTATAGGCGATAGAAATTG</w:t>
      </w:r>
    </w:p>
    <w:p w14:paraId="79AC100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TCACAGACATATAAAGTAAAACATTTAGTTAAATAATAAAAGTATAGGAGATAGAAATTT</w:t>
      </w:r>
    </w:p>
    <w:p w14:paraId="58F0515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ATACACCAAAATAAAATAAAACATTCACCTAACATTAAAG-TATAGGAGATAGAAATTT</w:t>
      </w:r>
    </w:p>
    <w:p w14:paraId="166D13E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TAATTATTAATTTAATTAAAGCATTTACTACCAATATACTAGTATAGGCGATAGAAAATT</w:t>
      </w:r>
    </w:p>
    <w:p w14:paraId="71A15F9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TTTTCATACATTAAAACAAAACATTCATACCACT----AAAGTATAGGCGATAGAAATTT</w:t>
      </w:r>
    </w:p>
    <w:p w14:paraId="56DCA8B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CCCTTAGTCACTTAACTAAAACATTCACCAAACCATT-AAAGTATAGGAGATAGAAATTT</w:t>
      </w:r>
    </w:p>
    <w:p w14:paraId="6A41BA1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TTAAAATAAAATTAATTAAAACATTCACCCCCTGGATTAAAG-TATAGGAGATAGAAATT</w:t>
      </w:r>
    </w:p>
    <w:p w14:paraId="768BF77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CTAAAAATATTAAAATAAAACATTCAACCCTTAACCTTAAAAGTATAGGAGATAGAAAGT</w:t>
      </w:r>
    </w:p>
    <w:p w14:paraId="72A2640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CGACTCTAATGTAACCCAATTCATTTAGCCTATTTAAGGTTT-TGGGGAAGGAATTTCTC</w:t>
      </w:r>
    </w:p>
    <w:p w14:paraId="5AE456D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CGACTCTAATGTAACCCAAATCATTTAGTCTATTTAAGGTAT-TGGGGAAAGAAATTCTC</w:t>
      </w:r>
    </w:p>
    <w:p w14:paraId="04E4E23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T-ACTATTATATAAATCAAAACATTTATCCTACTAAAAGTAT-TGGAGAAAGAAATTCGT</w:t>
      </w:r>
    </w:p>
    <w:p w14:paraId="5BC6CC2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C-ACAGAGTTATAAAACAAAACATTTAGTCAAACCATTAAAG-TATAGGAG-ATAGAAAT</w:t>
      </w:r>
    </w:p>
    <w:p w14:paraId="7492667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ATTCACTTCACACACTCAACCAAAACATTCTAACCGTCCAAGTATAGGTGATAGAAAAGA</w:t>
      </w:r>
    </w:p>
    <w:p w14:paraId="2F71672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AATCTACTAAATCTTTAAATCAAAACATTCTT-CCAACTAAGTATAGGCGATAGAAAAGT</w:t>
      </w:r>
    </w:p>
    <w:p w14:paraId="2C8E218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    *  .                                      </w:t>
      </w:r>
    </w:p>
    <w:p w14:paraId="63A9D96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0606A46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TAATTGG--AGCGATAGAGAT----AGTACCGTAAGGGAATG-ATG-AAAG-------AC</w:t>
      </w:r>
    </w:p>
    <w:p w14:paraId="47DCF42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CAATATAG-CGCGATAGAAAA----AGTACCGTAAGGGAACG-ATTGAAAG-------AG</w:t>
      </w:r>
    </w:p>
    <w:p w14:paraId="028F70F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AACTTGG--CGCTATAGAGAA----AGTACCGCAAGGGAAAG-ATGAAAGA-------TA</w:t>
      </w:r>
    </w:p>
    <w:p w14:paraId="53EE2DD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TACTTGG--AGCTATAGAGGA----AGTACCGTAAGGGAATG-ATGAAAG---------A</w:t>
      </w:r>
    </w:p>
    <w:p w14:paraId="7361771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TAACTTGG-CGCTATAGAGAA----AGTACCGTAAGG-GAAC-GATGAAAG-------AT</w:t>
      </w:r>
    </w:p>
    <w:p w14:paraId="7D2259A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TTTTTAGA-AGCTATAGAAGA----AGTACCGCAGGG-AAAG-ATGAAAGA-------AC</w:t>
      </w:r>
    </w:p>
    <w:p w14:paraId="29D5A98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w:t>
      </w:r>
    </w:p>
    <w:p w14:paraId="04D5FF8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TAAACACGGCGCTATAGAGAA----AGTACCGCAAGGGAATG-ATGAAAGA------AAA</w:t>
      </w:r>
    </w:p>
    <w:p w14:paraId="20B9BE0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TAAGTACGGCGCTATAGAGAA----AGTACCGCAAGGGAACG-ATGAAAGA------AAA</w:t>
      </w:r>
    </w:p>
    <w:p w14:paraId="10BD064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TTATCCTGACGCTATAGAGAT----AGTACCGTAAGGGAAAG-ATGAAAG-------AAT</w:t>
      </w:r>
    </w:p>
    <w:p w14:paraId="3EA616C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TAACTTGGCGCTATAGAGAA----AGTACCGTAAGGGAACG-ATGAAAG--------AT</w:t>
      </w:r>
    </w:p>
    <w:p w14:paraId="04C3987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AAACCTGGCGCAATAGATAT----AGTACCGCAAGGGAAAG-ATGAAAA--------AT</w:t>
      </w:r>
    </w:p>
    <w:p w14:paraId="5EBE045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TAATTGG--AGCGATAGAGAT----AGTACCGTAAGGGAATG-ATGAAAG--------AC</w:t>
      </w:r>
    </w:p>
    <w:p w14:paraId="3AB8A2D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TTATCCTGACGCTATAGAGAT----AGTACCGTAAGGGAAAG-ATGAAAGA-------AT</w:t>
      </w:r>
    </w:p>
    <w:p w14:paraId="584CF9C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TATATAG--CGCAATAGATAA----AGTACCGTAAGGGAACG-ATTGAAA--------GA</w:t>
      </w:r>
    </w:p>
    <w:p w14:paraId="1C1682E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TATTAGG--CGCTATAGAGAA----AGTACCGCAAGGGAAAG-ATGAAAG--------AA</w:t>
      </w:r>
    </w:p>
    <w:p w14:paraId="26A7F82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TAACCTGG-CGCTATAGAGAA----AGTACCGTAAGGGAACG-ATGAAAG--------AT</w:t>
      </w:r>
    </w:p>
    <w:p w14:paraId="14E8117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CTAAAATGGCGCAATAGAGAA----AGTACCGCAAGGGAATG-ATGAAAGA------AAA</w:t>
      </w:r>
    </w:p>
    <w:p w14:paraId="25F3C50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TTACTCAG-CGCCATAGAGAC----AGTACCGCAAGGGAAAG-ATGAAAGA------TAA</w:t>
      </w:r>
    </w:p>
    <w:p w14:paraId="13DA3E2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TTCTAGAAGG-CAATAGAAAC----AGTACCGCAGGGGAAAAGATGAAAGA------CCT</w:t>
      </w:r>
    </w:p>
    <w:p w14:paraId="368E9F1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TTCTAGAAG--CTATAGAAAC----AGTACCGCAGGG-AAAAGATGAAAGA------CCT</w:t>
      </w:r>
    </w:p>
    <w:p w14:paraId="18799E5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ACATCTAGGAGCTATAGAACT----AGTACCGCAAGGGAAAG-ATGAAAGA------CTA</w:t>
      </w:r>
    </w:p>
    <w:p w14:paraId="0CBCC59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TCTAATTGGAGCTATAGAGAT----AGTACCGCAAGGGAAATGATGAAAGA------CAT</w:t>
      </w:r>
    </w:p>
    <w:p w14:paraId="40F575C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CCCTCCGG-CGCAATAGAGATTAGCTGTACCGTAGGGGAAAAGATGAAATAACATGAAAT</w:t>
      </w:r>
    </w:p>
    <w:p w14:paraId="23B4C63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CATTAGG--CGCTATAGAGAT---CTGTACCGCAAGGGAGAG-ATGAAATAACAA-TGAA</w:t>
      </w:r>
    </w:p>
    <w:p w14:paraId="6924DAC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45EB253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68FEBB8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ATCTTAACAGTATTAAACAGCAAAGATTACCCCTTCTACCTTTTGCATAATGAACTAGCC</w:t>
      </w:r>
    </w:p>
    <w:p w14:paraId="0F6C945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TAATTGAAAGTAAAAAATAGCAAAGATTAAACCTTGTACCTTTTGCATAATGATTTAGCC</w:t>
      </w:r>
    </w:p>
    <w:p w14:paraId="5382A75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AAATTAAAAGCACCACACAGCAAAGATTACCCCTTGTACCTTTTGCATAATGAGTTAGCT</w:t>
      </w:r>
    </w:p>
    <w:p w14:paraId="565A8C1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AACTTTAAAGTAATAAATAGCAAAGATTACCCCTTGTACCTTTTGCATAATGAATTAGCC</w:t>
      </w:r>
    </w:p>
    <w:p w14:paraId="6ABE611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GTATTAAAAGTACTAAACAGCAAAGCTTACCCCTTTTACCTTTTGCATAATGATTTAACT</w:t>
      </w:r>
    </w:p>
    <w:p w14:paraId="249FBBC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TAGTTCATAGTAAAAATAAGCAAAGATTTCACCTTGTACCTTTTGCATTATGAGTCAATT</w:t>
      </w:r>
    </w:p>
    <w:p w14:paraId="1EF35D8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lastRenderedPageBreak/>
        <w:t>PQ622921.1      ------------------------------------------------------------</w:t>
      </w:r>
    </w:p>
    <w:p w14:paraId="7958635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AAAATCACAGTACAAAAAAGCAAAGATTAACCCTTGTACCTTTTGCATAATGAATTAACG</w:t>
      </w:r>
    </w:p>
    <w:p w14:paraId="4EE7727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AAACTAAAAGTATAAAAAAGCAAAGATTACCCCTTGTACCTTTTGCATAATGAATTAACT</w:t>
      </w:r>
    </w:p>
    <w:p w14:paraId="201E4CA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ACAATAAAAGTAAAAAAAAGCAAAGATTACCCCTTCTACCTTTTGCTTAATGGTTTACCA</w:t>
      </w:r>
    </w:p>
    <w:p w14:paraId="456FFA0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GCATTAAAAGTACTAAACAGCAAAGCTTACCCCTTTTACCTTTTGCATAATGATTTAACT</w:t>
      </w:r>
    </w:p>
    <w:p w14:paraId="73D7204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TATAACCAAGCATAATATAGCAAGGACTAACCCCTATACCTTCTGCATAATGAATTAACT</w:t>
      </w:r>
    </w:p>
    <w:p w14:paraId="1EFE1FC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ATCTTAACAGTATTAAACAGCAAAGATTACCCCTTTTACCTTTTGCATAATGAACTAGCC</w:t>
      </w:r>
    </w:p>
    <w:p w14:paraId="1616FDC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AAATAAAAGTAAAAAAAAGCAAAGATTACCCCTTCTACCTTTTGCATAATGGTTTAACC</w:t>
      </w:r>
    </w:p>
    <w:p w14:paraId="0B1269E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TAATTTAAAGTAATAAATAGCAAAGATTAAATCTTTTACCTTTTGCATAATGATTTAGCC</w:t>
      </w:r>
    </w:p>
    <w:p w14:paraId="5C7575A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TTATTAAAAGTGTAAAACAGCATAGATTAATACTACTACCTTTTGCATCATGAGCTAACT</w:t>
      </w:r>
    </w:p>
    <w:p w14:paraId="212F13A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GCATTAAAAGTACTAAACAGCAAAGCTTACCCCTTTTACCTTTTGCATAATGATTTAACC</w:t>
      </w:r>
    </w:p>
    <w:p w14:paraId="2611F04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ACTATCAAAGTACAAAAAAGCAAAGATTACCCCTTGTACCTTTTGCATAATGAATTAACT</w:t>
      </w:r>
    </w:p>
    <w:p w14:paraId="193B518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CTTG--ATAGTACAAAACTGCAAAGATTAACCCCTGTACCTTTTGCATAATGAATTAACT</w:t>
      </w:r>
    </w:p>
    <w:p w14:paraId="13B4307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CACCTTATGGTAAAACCAGGCAAGGATTCCCCCTTGTCCCTTTTGCATTATGGATCATTT</w:t>
      </w:r>
    </w:p>
    <w:p w14:paraId="02B41F7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CACCTTATAGTAAAAACAGGCAAGGATTCCCCCTTGTCCCTTTTGCATTATGGATCATTT</w:t>
      </w:r>
    </w:p>
    <w:p w14:paraId="5327269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ATTAAAAG--TAAGAACAAGCAAAGATTAAACCTTGTACCTTTTGCATAATGAACTAACT</w:t>
      </w:r>
    </w:p>
    <w:p w14:paraId="1FFF4D7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TTTCAAAG--TACAAAACAGCAAAGATTACACCTTGTACCTTTTGCATAATGAGCTAGCT</w:t>
      </w:r>
    </w:p>
    <w:p w14:paraId="204B8EF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CAACTATAAGCAAGAAACAGTAAAGACCAGCCCTTGTACCTCTTGCATCATGATTTAGCG</w:t>
      </w:r>
    </w:p>
    <w:p w14:paraId="0DB8978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CTAAGCCGAGCAATAAACAGCAAAGATAAACCCTTGTACCTCTTGCATTATGGTCTAGCT</w:t>
      </w:r>
    </w:p>
    <w:p w14:paraId="7D9A3BA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20EEA00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7D7DEED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AGAAACAACTTAA-CAAAGAGAACTTAAGCTAAGCTCCCCGAAACCAGA-CGAG--CTAC</w:t>
      </w:r>
    </w:p>
    <w:p w14:paraId="634117E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AGAAAAAAATTAA-CAAAGAGAACTAAAGCTAATTACCCCGAAACCAGA-CGAG--CTAT</w:t>
      </w:r>
    </w:p>
    <w:p w14:paraId="533E082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AG-AACAACCTAA-CAAAGAGAACTTCAGCTAGGCCCCCCGAAACCAGA-CGAG--CTAC</w:t>
      </w:r>
    </w:p>
    <w:p w14:paraId="0DCB8BD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AG-AATAATTTAG-CAAAGAGACCTTAAGCTAACCTTCCCGAAACCAGA-CGAG--CTAC</w:t>
      </w:r>
    </w:p>
    <w:p w14:paraId="54C0C8D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AGAATAAACTTAG-CAAAGAGAACTTAAGCTAAGCACCCCGAAACCAGA-CGAG--CTAC</w:t>
      </w:r>
    </w:p>
    <w:p w14:paraId="02E5C51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AGAACCCTAACTAGCTAAGAGAACTTCAGCTAGGGCCCCCGAAACCAAA-CGAG--CTAC</w:t>
      </w:r>
    </w:p>
    <w:p w14:paraId="43C7975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w:t>
      </w:r>
    </w:p>
    <w:p w14:paraId="5B04D79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AGCAAAAAACTTAACAAAACGAATTTTAGCTAAGTAACCCGAAACCAGA-CGAG--CTAC</w:t>
      </w:r>
    </w:p>
    <w:p w14:paraId="63CFB28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AGTATAAGACTTAACAAAATGAATTTTAGCTAAGCAGCCCGAAACCAGA-CGAG--CTAC</w:t>
      </w:r>
    </w:p>
    <w:p w14:paraId="32014D8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GGAAAAAATCTAACAAAGGGGACTTTTAGCTAGTTCCCCCGGAACCCGG-GGGGGCCTAC</w:t>
      </w:r>
    </w:p>
    <w:p w14:paraId="7708BF8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AG-AATAAACTTAGCAAAGAGAACTTAAGCTAAGCACCCCGAAACCAGA-CGAG--CTAC</w:t>
      </w:r>
    </w:p>
    <w:p w14:paraId="25A8D62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AG-AAATAACTTTGCAAGGAGAGCCAAAGCTAAGACCCCCGAAACCAGA-CGAG--CTAC</w:t>
      </w:r>
    </w:p>
    <w:p w14:paraId="592C082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AG-AAACGACTTAACAAAGAGAACTTAAGCTAAGCTCCCCGAAACCAGA-CGAG--CTAC</w:t>
      </w:r>
    </w:p>
    <w:p w14:paraId="0941C1A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G-AAAAAATCTAACAAAGAGAACTTTAGCTAGATACCCCGAAACCAGA-CGAG--CTAC</w:t>
      </w:r>
    </w:p>
    <w:p w14:paraId="3AAEABF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AG-AATAAAATTAGCAAAGAGAACTTAAGCTAATTACCCCGAAACCAGA-CGAG--CTAT</w:t>
      </w:r>
    </w:p>
    <w:p w14:paraId="5A08C29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AG-AACTCCCTTTGCAAAAAGAATTTAAGCAAAGACCCCCGAAACCAAA-CGAG--CTAC</w:t>
      </w:r>
    </w:p>
    <w:p w14:paraId="1D1E88E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AG-AATAAACTTAGCAAAGAGAACTTAAGCTAAGCACCCCGAAACCAGA-CGAG--CTAC</w:t>
      </w:r>
    </w:p>
    <w:p w14:paraId="3776E28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AGTAAAAACTTAA-CAAAATGAATTTTAGCTAAGTAACCCGAAACCAGA-CGAG--CTAC</w:t>
      </w:r>
    </w:p>
    <w:p w14:paraId="66DD425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AGAACAAGCCTGA-CAAAGAGAACTGTAGCCAGGAACCCCGAAACCGGA-CGAG--CTAC</w:t>
      </w:r>
    </w:p>
    <w:p w14:paraId="5147C42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AGATTTTTCCCAAGCTAGGAGACCTTCAGTTAGCACCCCCGAACCCAAA-CGAG--CTAC</w:t>
      </w:r>
    </w:p>
    <w:p w14:paraId="493CC1E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AGAATTTTCCCTAGCTAAGAGAACTTCAGTTAGCGCCCCCGAACCCAAA-CGAG--CTAC</w:t>
      </w:r>
    </w:p>
    <w:p w14:paraId="3AE72AB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AGAAAACTTCTAA-CTAAAAGAATTACAGCTAGAAACCCCGAAACCAAA-CGAG--CTAC</w:t>
      </w:r>
    </w:p>
    <w:p w14:paraId="515F3F2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AGAAATAACTTAA-CAAAGAGAACTTAAGCTAAGTACCCCGAAACCAGA-CGAG--CTAC</w:t>
      </w:r>
    </w:p>
    <w:p w14:paraId="4E0647E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AG--AACAACCAAGCAAAGCGAACTAAAGTTTGCCCCCCCGAAACCCAAGCGAG--CTAC</w:t>
      </w:r>
    </w:p>
    <w:p w14:paraId="6201647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AG--AATAACCAAGCAAAGTGGACTTAAGCTTGCCACCCCGAAACCTAAGCGAG--CTAC</w:t>
      </w:r>
    </w:p>
    <w:p w14:paraId="6A7863F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279F53F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266614A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CCATAAACAA--TCTAAAAGGATCAACTCATCTATGTAGCAAAATAGTGAGAAGATTTGT</w:t>
      </w:r>
    </w:p>
    <w:p w14:paraId="3532712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CTAATAATAA--CTTTCTG-AGTTAACTCATCTATGTGGCAAAATAGTGAGAAGATTACT</w:t>
      </w:r>
    </w:p>
    <w:p w14:paraId="6B2AD68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CCATGAACAA--TCTATTACAGGATGAACTC-----------------------------</w:t>
      </w:r>
    </w:p>
    <w:p w14:paraId="6573F2B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CTATAAACAA--TCCACAG--GGATAAACT------------------------------</w:t>
      </w:r>
    </w:p>
    <w:p w14:paraId="2C327CC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CTATGAACAG--TTATAAAGAACCAACTCATCTATGTCGCAAAATAGTGAGAAGATTCGT</w:t>
      </w:r>
    </w:p>
    <w:p w14:paraId="27EA415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CCTAAAGCAA--CTTTATG-AGTTAACCCGTCCATGTGGCAAAATGGTGGGAAGATTTTA</w:t>
      </w:r>
    </w:p>
    <w:p w14:paraId="60D8F53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w:t>
      </w:r>
    </w:p>
    <w:p w14:paraId="7E44975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TTATAGACAGT-TTATTAG-AACCAACTC-------------------------------</w:t>
      </w:r>
    </w:p>
    <w:p w14:paraId="2870078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TCACAAACAGT-TTACCAAGAACTAACTC-------------------------------</w:t>
      </w:r>
    </w:p>
    <w:p w14:paraId="6CDDB52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CCATGGGGCGG-TTTTTA------------------------------------------</w:t>
      </w:r>
    </w:p>
    <w:p w14:paraId="107BCE0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CTATGAACAG--TTACAAAGAACCAACTCATCTATGTCGCAAAATAGTGAGAAGATTCGT</w:t>
      </w:r>
    </w:p>
    <w:p w14:paraId="789C686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CTAAGAACAG--CTAAAAG-AGCACACCCGTCTATGTAGCAAAATAGTGGGAAGATTTAT</w:t>
      </w:r>
    </w:p>
    <w:p w14:paraId="235EA45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CCATAAACAA--TCTAAAAGGATCAACTCATCTATGTAGCAAAATAGTGAGAAGATTTGT</w:t>
      </w:r>
    </w:p>
    <w:p w14:paraId="00D384F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CCATGAGCAG--TTTAAAAGAACCAACTCATCTATGTGGCAAAATAGTGAGAAGACTTGT</w:t>
      </w:r>
    </w:p>
    <w:p w14:paraId="4D9F8AC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CTAACAACAA--CTTTATG-AGTCAACTCATCTATGTGACAAAATAGTGAGAAGATTGCT</w:t>
      </w:r>
    </w:p>
    <w:p w14:paraId="7C9CF3B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lastRenderedPageBreak/>
        <w:t>PQ622934.1      TTTCAGACAG--CTAAATTGAGCCAACCCGTCTATGTGGCAAAATAGTGGGAAGATCTGA</w:t>
      </w:r>
    </w:p>
    <w:p w14:paraId="2C3E10C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CTACGAACAG--TTACAAAGAACCAACTCATCTATGTCGCAAAATAGTGAGAAGATTCAT</w:t>
      </w:r>
    </w:p>
    <w:p w14:paraId="6416EB7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TTATGAACAG--TTATTAAGAACCAACTCATCTATGTAGCAAAATAGTGAGAAGATTTAT</w:t>
      </w:r>
    </w:p>
    <w:p w14:paraId="5E5475D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CTATGAGCAG--TTTACAG-AACCAACCCGTCTATGTAGCAAAATAGTGGGAAGACTTGT</w:t>
      </w:r>
    </w:p>
    <w:p w14:paraId="6939C71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CTAGGACCAC--CTTTTAT-GAGTTAC---------------------------------</w:t>
      </w:r>
    </w:p>
    <w:p w14:paraId="6897C59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CTAAGACCAA--CTTTATG-AGTTACCCCGTCCATGTGGCAGATGG-TGGGAGGATTTTT</w:t>
      </w:r>
    </w:p>
    <w:p w14:paraId="21837AC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CTAAAAACAA--TTTTATG-AATCAACTCGTCTATGTGGCAAAATAGTGAGAAGATTTTT</w:t>
      </w:r>
    </w:p>
    <w:p w14:paraId="4C0A377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CTATGAACAA--TCTAAAAGGATCAACTCGTCTATGTGGCAAAATAGTGAGAAGATTTAT</w:t>
      </w:r>
    </w:p>
    <w:p w14:paraId="3EFE2D1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TTGCAAGCAGCTAATAATTGAGCGAACCCGTCTCTGTTGCAAAAGAGTGGGACGACTTGC</w:t>
      </w:r>
    </w:p>
    <w:p w14:paraId="38149DE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TTGTAAGCAGCTAACCCCTGAGCGAACCCGTCTCTGTTGCAAAAGAGTGGGACGACTTAC</w:t>
      </w:r>
    </w:p>
    <w:p w14:paraId="09FB6D6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0DA00BB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4FEF21E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GGGTAGAGGTGAAAAGCCTAACGAGCCTTGTGATAGCTTGGTT-----------------</w:t>
      </w:r>
    </w:p>
    <w:p w14:paraId="23F4AFB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AGATAGAGGTGAAATGCCTATCGAGC----------------------------------</w:t>
      </w:r>
    </w:p>
    <w:p w14:paraId="7D06425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w:t>
      </w:r>
    </w:p>
    <w:p w14:paraId="742CFB2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w:t>
      </w:r>
    </w:p>
    <w:p w14:paraId="7CABA2F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AGGTAGAGGTGAAAAGCCCAACGAGC----------------------------------</w:t>
      </w:r>
    </w:p>
    <w:p w14:paraId="5F97C68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AGGTAGAGGTGAAAAGCCTAA---------------------------------------</w:t>
      </w:r>
    </w:p>
    <w:p w14:paraId="5CA913E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w:t>
      </w:r>
    </w:p>
    <w:p w14:paraId="5D6E128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w:t>
      </w:r>
    </w:p>
    <w:p w14:paraId="62C8F3E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w:t>
      </w:r>
    </w:p>
    <w:p w14:paraId="52417CE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w:t>
      </w:r>
    </w:p>
    <w:p w14:paraId="35613BD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AGGTAGAGGTGAAAAGCCCAACGAGCCTTGTGAT--------------------------</w:t>
      </w:r>
    </w:p>
    <w:p w14:paraId="6E40F74C"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AGGTAGAGGCGACAAACCTACCGAGC----------------------------------</w:t>
      </w:r>
    </w:p>
    <w:p w14:paraId="4D5C232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GGGTAGAGGTGAAAAGCCTAACGAGCCTTGTGATAGCTGGTTAGGCTTTTCACCTCTACC</w:t>
      </w:r>
    </w:p>
    <w:p w14:paraId="62BD9BC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AGGTAGAGGTGAAAAGCCTAACGAGC----------------------------------</w:t>
      </w:r>
    </w:p>
    <w:p w14:paraId="1F0F2BB8"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AGATAGAGGTGAAAAGCCTATCGAGC----------------------------------</w:t>
      </w:r>
    </w:p>
    <w:p w14:paraId="240CEB51"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AAGTAGAGGTGAAAAGCCAACCGAGC----------------------------------</w:t>
      </w:r>
    </w:p>
    <w:p w14:paraId="1EAC421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AGGTAGAGGTGAAAAGCCCAACGAGC----------------------------------</w:t>
      </w:r>
    </w:p>
    <w:p w14:paraId="51713B8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AAGTAGAGGTGAAACGCCTAACGAGC----------------------------------</w:t>
      </w:r>
    </w:p>
    <w:p w14:paraId="0004D66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AGGTAGAGGTGAAAAGCCAACCGAGC----------------------------------</w:t>
      </w:r>
    </w:p>
    <w:p w14:paraId="54A2D22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w:t>
      </w:r>
    </w:p>
    <w:p w14:paraId="0565627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AGGTAGAGGTGAAAAGCCTAACGAGCCTGGTGATAGCTGGGTTAGGCTTTTCACCTCTAC</w:t>
      </w:r>
    </w:p>
    <w:p w14:paraId="1D7E2779"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AGGTAGAGGTGAAAAGCCTAACGAGC----------------------------------</w:t>
      </w:r>
    </w:p>
    <w:p w14:paraId="0BBD1D0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AGGTAGAGGTGAAAAGCCAAACGAGC----------------------------------</w:t>
      </w:r>
    </w:p>
    <w:p w14:paraId="7110829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CAGTAGAGGTGAAAAGCCAACCGAGCCTTGTGAT--------------------------</w:t>
      </w:r>
    </w:p>
    <w:p w14:paraId="216ED94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6.1      TAGTAGAGGTGAAAAGCCAATCGAGCCTTGTGATAGCTGGTTACAGTAGCTCGCTTAGGT</w:t>
      </w:r>
    </w:p>
    <w:p w14:paraId="3491A34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5232912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p>
    <w:p w14:paraId="78F71FE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3.1      ---------</w:t>
      </w:r>
    </w:p>
    <w:p w14:paraId="3B904E4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5.1      ---------</w:t>
      </w:r>
    </w:p>
    <w:p w14:paraId="2A18578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2.1      ---------</w:t>
      </w:r>
    </w:p>
    <w:p w14:paraId="02E1DBE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7.1      ---------</w:t>
      </w:r>
    </w:p>
    <w:p w14:paraId="2DBE50A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6.1      ---------</w:t>
      </w:r>
    </w:p>
    <w:p w14:paraId="792852A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40.1      ---------</w:t>
      </w:r>
    </w:p>
    <w:p w14:paraId="1AF7046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1.1      ---------</w:t>
      </w:r>
    </w:p>
    <w:p w14:paraId="11704DC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4.1      ---------</w:t>
      </w:r>
    </w:p>
    <w:p w14:paraId="1C641F16"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852113.1      ---------</w:t>
      </w:r>
    </w:p>
    <w:p w14:paraId="48096263"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1.1      ---------</w:t>
      </w:r>
    </w:p>
    <w:p w14:paraId="2B10502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9.1      ---------</w:t>
      </w:r>
    </w:p>
    <w:p w14:paraId="2BE08A8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0.1      ---------</w:t>
      </w:r>
    </w:p>
    <w:p w14:paraId="602EBE52"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7.1      ---------</w:t>
      </w:r>
    </w:p>
    <w:p w14:paraId="7C483DDB"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9.1      ---------</w:t>
      </w:r>
    </w:p>
    <w:p w14:paraId="7A79F43D"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4.1      ---------</w:t>
      </w:r>
    </w:p>
    <w:p w14:paraId="339BC7C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4.1      ---------</w:t>
      </w:r>
    </w:p>
    <w:p w14:paraId="7A4B6A90"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9.1      ---------</w:t>
      </w:r>
    </w:p>
    <w:p w14:paraId="3A4417A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8.1      ---------</w:t>
      </w:r>
    </w:p>
    <w:p w14:paraId="614BB5D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0.1      ---------</w:t>
      </w:r>
    </w:p>
    <w:p w14:paraId="308BA29E"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5.1      ---------</w:t>
      </w:r>
    </w:p>
    <w:p w14:paraId="77EA52FF"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18.1      CTAAAAAT-</w:t>
      </w:r>
    </w:p>
    <w:p w14:paraId="737F0B6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38.1      ---------</w:t>
      </w:r>
    </w:p>
    <w:p w14:paraId="6BE5578A"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7.1      ---------</w:t>
      </w:r>
    </w:p>
    <w:p w14:paraId="585C4357"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PQ622922.1      ---------</w:t>
      </w:r>
    </w:p>
    <w:p w14:paraId="66904455"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lastRenderedPageBreak/>
        <w:t>PQ622926.1      TTCGGGGTG</w:t>
      </w:r>
    </w:p>
    <w:p w14:paraId="479A6804" w14:textId="77777777" w:rsidR="009B72EB" w:rsidRPr="009B72EB" w:rsidRDefault="009B72EB" w:rsidP="009B72EB">
      <w:pPr>
        <w:spacing w:after="0" w:line="240" w:lineRule="auto"/>
        <w:rPr>
          <w:rFonts w:ascii="Courier New" w:eastAsia="Times New Roman" w:hAnsi="Courier New" w:cs="Courier New"/>
          <w:color w:val="000000"/>
          <w:sz w:val="18"/>
          <w:szCs w:val="18"/>
          <w:shd w:val="clear" w:color="auto" w:fill="FFFFFF"/>
        </w:rPr>
      </w:pPr>
      <w:r w:rsidRPr="009B72EB">
        <w:rPr>
          <w:rFonts w:ascii="Courier New" w:eastAsia="Times New Roman" w:hAnsi="Courier New" w:cs="Courier New"/>
          <w:color w:val="000000"/>
          <w:sz w:val="18"/>
          <w:szCs w:val="18"/>
          <w:shd w:val="clear" w:color="auto" w:fill="FFFFFF"/>
        </w:rPr>
        <w:t xml:space="preserve">                         </w:t>
      </w:r>
    </w:p>
    <w:p w14:paraId="39D2E471" w14:textId="77777777" w:rsidR="009B72EB" w:rsidRPr="00D31FC4" w:rsidRDefault="009B72EB">
      <w:pPr>
        <w:rPr>
          <w:sz w:val="24"/>
          <w:szCs w:val="24"/>
        </w:rPr>
      </w:pPr>
    </w:p>
    <w:sectPr w:rsidR="009B72EB" w:rsidRPr="00D31FC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B26743"/>
    <w:multiLevelType w:val="multilevel"/>
    <w:tmpl w:val="6E9CF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66A"/>
    <w:rsid w:val="000B1CD4"/>
    <w:rsid w:val="0018409B"/>
    <w:rsid w:val="001C60A5"/>
    <w:rsid w:val="00387955"/>
    <w:rsid w:val="004C4BB9"/>
    <w:rsid w:val="005079DC"/>
    <w:rsid w:val="005762F4"/>
    <w:rsid w:val="007125C8"/>
    <w:rsid w:val="007C1FA6"/>
    <w:rsid w:val="00852033"/>
    <w:rsid w:val="008C18FE"/>
    <w:rsid w:val="009B72EB"/>
    <w:rsid w:val="00A96A05"/>
    <w:rsid w:val="00AD65DC"/>
    <w:rsid w:val="00B9128D"/>
    <w:rsid w:val="00C07BF3"/>
    <w:rsid w:val="00C4166A"/>
    <w:rsid w:val="00C63C03"/>
    <w:rsid w:val="00C77069"/>
    <w:rsid w:val="00D31FC4"/>
    <w:rsid w:val="00D80AE2"/>
    <w:rsid w:val="00E752C0"/>
    <w:rsid w:val="00ED2A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9CE65"/>
  <w15:chartTrackingRefBased/>
  <w15:docId w15:val="{E8439992-C1E8-4654-8931-55705CF1D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C416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4166A"/>
    <w:rPr>
      <w:rFonts w:ascii="Courier New" w:eastAsia="Times New Roman" w:hAnsi="Courier New" w:cs="Courier New"/>
      <w:sz w:val="20"/>
      <w:szCs w:val="20"/>
    </w:rPr>
  </w:style>
  <w:style w:type="character" w:styleId="Hyperlink">
    <w:name w:val="Hyperlink"/>
    <w:basedOn w:val="DefaultParagraphFont"/>
    <w:uiPriority w:val="99"/>
    <w:semiHidden/>
    <w:unhideWhenUsed/>
    <w:rsid w:val="00C4166A"/>
    <w:rPr>
      <w:color w:val="0000FF"/>
      <w:u w:val="single"/>
    </w:rPr>
  </w:style>
  <w:style w:type="paragraph" w:styleId="NormalWeb">
    <w:name w:val="Normal (Web)"/>
    <w:basedOn w:val="Normal"/>
    <w:uiPriority w:val="99"/>
    <w:semiHidden/>
    <w:unhideWhenUsed/>
    <w:rsid w:val="008C18F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C18FE"/>
    <w:rPr>
      <w:b/>
      <w:bCs/>
    </w:rPr>
  </w:style>
  <w:style w:type="character" w:styleId="Emphasis">
    <w:name w:val="Emphasis"/>
    <w:basedOn w:val="DefaultParagraphFont"/>
    <w:uiPriority w:val="20"/>
    <w:qFormat/>
    <w:rsid w:val="008C18FE"/>
    <w:rPr>
      <w:i/>
      <w:iCs/>
    </w:rPr>
  </w:style>
  <w:style w:type="paragraph" w:styleId="Revision">
    <w:name w:val="Revision"/>
    <w:hidden/>
    <w:uiPriority w:val="99"/>
    <w:semiHidden/>
    <w:rsid w:val="008C18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827">
      <w:bodyDiv w:val="1"/>
      <w:marLeft w:val="0"/>
      <w:marRight w:val="0"/>
      <w:marTop w:val="0"/>
      <w:marBottom w:val="0"/>
      <w:divBdr>
        <w:top w:val="none" w:sz="0" w:space="0" w:color="auto"/>
        <w:left w:val="none" w:sz="0" w:space="0" w:color="auto"/>
        <w:bottom w:val="none" w:sz="0" w:space="0" w:color="auto"/>
        <w:right w:val="none" w:sz="0" w:space="0" w:color="auto"/>
      </w:divBdr>
    </w:div>
    <w:div w:id="903105489">
      <w:bodyDiv w:val="1"/>
      <w:marLeft w:val="0"/>
      <w:marRight w:val="0"/>
      <w:marTop w:val="0"/>
      <w:marBottom w:val="0"/>
      <w:divBdr>
        <w:top w:val="none" w:sz="0" w:space="0" w:color="auto"/>
        <w:left w:val="none" w:sz="0" w:space="0" w:color="auto"/>
        <w:bottom w:val="none" w:sz="0" w:space="0" w:color="auto"/>
        <w:right w:val="none" w:sz="0" w:space="0" w:color="auto"/>
      </w:divBdr>
    </w:div>
    <w:div w:id="941303124">
      <w:bodyDiv w:val="1"/>
      <w:marLeft w:val="0"/>
      <w:marRight w:val="0"/>
      <w:marTop w:val="0"/>
      <w:marBottom w:val="0"/>
      <w:divBdr>
        <w:top w:val="none" w:sz="0" w:space="0" w:color="auto"/>
        <w:left w:val="none" w:sz="0" w:space="0" w:color="auto"/>
        <w:bottom w:val="none" w:sz="0" w:space="0" w:color="auto"/>
        <w:right w:val="none" w:sz="0" w:space="0" w:color="auto"/>
      </w:divBdr>
    </w:div>
    <w:div w:id="952783167">
      <w:bodyDiv w:val="1"/>
      <w:marLeft w:val="0"/>
      <w:marRight w:val="0"/>
      <w:marTop w:val="0"/>
      <w:marBottom w:val="0"/>
      <w:divBdr>
        <w:top w:val="none" w:sz="0" w:space="0" w:color="auto"/>
        <w:left w:val="none" w:sz="0" w:space="0" w:color="auto"/>
        <w:bottom w:val="none" w:sz="0" w:space="0" w:color="auto"/>
        <w:right w:val="none" w:sz="0" w:space="0" w:color="auto"/>
      </w:divBdr>
    </w:div>
    <w:div w:id="1247224770">
      <w:bodyDiv w:val="1"/>
      <w:marLeft w:val="0"/>
      <w:marRight w:val="0"/>
      <w:marTop w:val="0"/>
      <w:marBottom w:val="0"/>
      <w:divBdr>
        <w:top w:val="none" w:sz="0" w:space="0" w:color="auto"/>
        <w:left w:val="none" w:sz="0" w:space="0" w:color="auto"/>
        <w:bottom w:val="none" w:sz="0" w:space="0" w:color="auto"/>
        <w:right w:val="none" w:sz="0" w:space="0" w:color="auto"/>
      </w:divBdr>
    </w:div>
    <w:div w:id="1931229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7903</Words>
  <Characters>39518</Characters>
  <Application>Microsoft Office Word</Application>
  <DocSecurity>4</DocSecurity>
  <Lines>329</Lines>
  <Paragraphs>94</Paragraphs>
  <ScaleCrop>false</ScaleCrop>
  <HeadingPairs>
    <vt:vector size="2" baseType="variant">
      <vt:variant>
        <vt:lpstr>Title</vt:lpstr>
      </vt:variant>
      <vt:variant>
        <vt:i4>1</vt:i4>
      </vt:variant>
    </vt:vector>
  </HeadingPairs>
  <TitlesOfParts>
    <vt:vector size="1" baseType="lpstr">
      <vt:lpstr/>
    </vt:vector>
  </TitlesOfParts>
  <Company>Ministry Of Health</Company>
  <LinksUpToDate>false</LinksUpToDate>
  <CharactersWithSpaces>4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ליאורה סטודנטסקי</dc:creator>
  <cp:keywords/>
  <dc:description/>
  <cp:lastModifiedBy>ליאורה סטודנטסקי</cp:lastModifiedBy>
  <cp:revision>2</cp:revision>
  <dcterms:created xsi:type="dcterms:W3CDTF">2025-06-25T15:08:00Z</dcterms:created>
  <dcterms:modified xsi:type="dcterms:W3CDTF">2025-06-25T15:08:00Z</dcterms:modified>
</cp:coreProperties>
</file>